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E1914" w14:textId="45D5E90D" w:rsidR="00DB4ED8" w:rsidRPr="00BC5F27" w:rsidRDefault="0047585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C5F27">
        <w:rPr>
          <w:rFonts w:ascii="Times New Roman" w:hAnsi="Times New Roman" w:cs="Times New Roman"/>
          <w:b/>
          <w:bCs/>
          <w:sz w:val="28"/>
          <w:szCs w:val="28"/>
        </w:rPr>
        <w:t>A detailed description of each search strategy</w:t>
      </w:r>
    </w:p>
    <w:tbl>
      <w:tblPr>
        <w:tblStyle w:val="a3"/>
        <w:tblW w:w="15853" w:type="dxa"/>
        <w:tblInd w:w="-778" w:type="dxa"/>
        <w:tblLook w:val="04A0" w:firstRow="1" w:lastRow="0" w:firstColumn="1" w:lastColumn="0" w:noHBand="0" w:noVBand="1"/>
      </w:tblPr>
      <w:tblGrid>
        <w:gridCol w:w="941"/>
        <w:gridCol w:w="5076"/>
        <w:gridCol w:w="1134"/>
        <w:gridCol w:w="1278"/>
        <w:gridCol w:w="6236"/>
        <w:gridCol w:w="1188"/>
      </w:tblGrid>
      <w:tr w:rsidR="00A65A15" w:rsidRPr="00BC5F27" w14:paraId="4A9DD15A" w14:textId="77777777" w:rsidTr="00A65A15">
        <w:trPr>
          <w:trHeight w:val="512"/>
        </w:trPr>
        <w:tc>
          <w:tcPr>
            <w:tcW w:w="15853" w:type="dxa"/>
            <w:gridSpan w:val="6"/>
          </w:tcPr>
          <w:p w14:paraId="3113407D" w14:textId="3DF44AD7" w:rsidR="00A65A15" w:rsidRPr="00BC5F27" w:rsidRDefault="00A65A15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ubMed</w:t>
            </w:r>
            <w:r w:rsidR="005C4E50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:</w:t>
            </w:r>
            <w:r w:rsidR="005C4E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s</w:t>
            </w: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rch: 711</w:t>
            </w:r>
          </w:p>
        </w:tc>
      </w:tr>
      <w:tr w:rsidR="00792ADC" w:rsidRPr="00BC5F27" w14:paraId="07DF7000" w14:textId="77777777" w:rsidTr="00A65A15">
        <w:trPr>
          <w:trHeight w:val="20"/>
        </w:trPr>
        <w:tc>
          <w:tcPr>
            <w:tcW w:w="941" w:type="dxa"/>
            <w:hideMark/>
          </w:tcPr>
          <w:p w14:paraId="2A4A74F2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5076" w:type="dxa"/>
            <w:hideMark/>
          </w:tcPr>
          <w:p w14:paraId="057523C9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134" w:type="dxa"/>
            <w:hideMark/>
          </w:tcPr>
          <w:p w14:paraId="79EA8E83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Sort By</w:t>
            </w:r>
          </w:p>
        </w:tc>
        <w:tc>
          <w:tcPr>
            <w:tcW w:w="1278" w:type="dxa"/>
            <w:hideMark/>
          </w:tcPr>
          <w:p w14:paraId="366A3625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Filters</w:t>
            </w:r>
          </w:p>
        </w:tc>
        <w:tc>
          <w:tcPr>
            <w:tcW w:w="6236" w:type="dxa"/>
            <w:hideMark/>
          </w:tcPr>
          <w:p w14:paraId="23ABFB57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Search Details</w:t>
            </w:r>
          </w:p>
        </w:tc>
        <w:tc>
          <w:tcPr>
            <w:tcW w:w="1188" w:type="dxa"/>
            <w:hideMark/>
          </w:tcPr>
          <w:p w14:paraId="17D6008A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Results</w:t>
            </w:r>
          </w:p>
        </w:tc>
      </w:tr>
      <w:tr w:rsidR="00792ADC" w:rsidRPr="00BC5F27" w14:paraId="04240484" w14:textId="77777777" w:rsidTr="00A65A15">
        <w:trPr>
          <w:trHeight w:val="20"/>
        </w:trPr>
        <w:tc>
          <w:tcPr>
            <w:tcW w:w="941" w:type="dxa"/>
            <w:hideMark/>
          </w:tcPr>
          <w:p w14:paraId="21D85684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076" w:type="dxa"/>
            <w:hideMark/>
          </w:tcPr>
          <w:p w14:paraId="037BC75F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(fatigue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Lassitude[Title/Abstract])) OR (fatigue[Title/Abstract])) AND (((((((((((((((((Medicine,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Complementary Therapie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hytotherapy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Extract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s, Medici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Preparation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Drugs, Chinese Herb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Medicine, Chinese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"complementary medicine*"[Title/Abstract])) OR ("alternative medicine*"[Title/Abstract])) OR ("Chinese medicine*"[Title/Abstract])) OR ("pharmaceutical plant*"[Title/Abstract])) OR ("medicinal plant*"[Title/Abstract])) OR (herb*[Title/Abstract])) OR (nutraceutical*[Title/Abstract])) OR (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)) OR ("folk medicine*"[Title/Abstract])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[Filter])) NOT ((((massage[Title/Abstract]) OR (meditation[Title/Abstract])) OR </w:t>
            </w:r>
            <w:r w:rsidRPr="00BC5F27">
              <w:rPr>
                <w:rFonts w:ascii="Times New Roman" w:hAnsi="Times New Roman" w:cs="Times New Roman"/>
              </w:rPr>
              <w:lastRenderedPageBreak/>
              <w:t>(acupuncture[Title/Abstract])) OR (yoga[Title/Abstract]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)</w:t>
            </w:r>
          </w:p>
        </w:tc>
        <w:tc>
          <w:tcPr>
            <w:tcW w:w="1134" w:type="dxa"/>
            <w:hideMark/>
          </w:tcPr>
          <w:p w14:paraId="3E9C2A94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081A49E8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Clinical Study, Clinical Trial, Clinical Trial, Phase I, Clinical Trial, Phase II, Clinical Trial, Phase III, Randomized Controlled Trial</w:t>
            </w:r>
          </w:p>
        </w:tc>
        <w:tc>
          <w:tcPr>
            <w:tcW w:w="6236" w:type="dxa"/>
            <w:hideMark/>
          </w:tcPr>
          <w:p w14:paraId="73921076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"fatigue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Lassitude"[Title/Abstract] OR "fatigue"[Title/Abstract]) AND ("medicine,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therapie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hytotherapy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extract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s, medici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preparation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drugs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herb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medicine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medicine*"[Title/Abstract] OR "alternative medicine*"[Title/Abstract]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[Title/Abstract] OR "pharmaceutical plant*"[Title/Abstract] OR "medicinal plant*"[Title/Abstract] OR "herb*"[Title/Abstract] OR "nutraceutical*"[Title/Abstract] OR 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 OR "folk medicine*"[Title/Abstract]) AND "randomized controlled trial"[Publication Type]) NOT (("massage"[Title/Abstract] OR "meditation"[Title/Abstract] OR "acupuncture"[Title/Abstract] OR "yoga"[Title/Abstract]) AND "randomized controlled trial"[Publication Type])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clinicalstudy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linical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linicaltrialphasei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linicaltrialphaseii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linicaltrialphaseiii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</w:t>
            </w:r>
          </w:p>
        </w:tc>
        <w:tc>
          <w:tcPr>
            <w:tcW w:w="1188" w:type="dxa"/>
            <w:hideMark/>
          </w:tcPr>
          <w:p w14:paraId="458E6E23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711</w:t>
            </w:r>
          </w:p>
        </w:tc>
      </w:tr>
      <w:tr w:rsidR="00792ADC" w:rsidRPr="00BC5F27" w14:paraId="12D2649A" w14:textId="77777777" w:rsidTr="00A65A15">
        <w:trPr>
          <w:trHeight w:val="20"/>
        </w:trPr>
        <w:tc>
          <w:tcPr>
            <w:tcW w:w="941" w:type="dxa"/>
            <w:hideMark/>
          </w:tcPr>
          <w:p w14:paraId="74CE0096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076" w:type="dxa"/>
            <w:hideMark/>
          </w:tcPr>
          <w:p w14:paraId="1DF96305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(fatigue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Lassitude[Title/Abstract])) OR (fatigue[Title/Abstract])) AND (((((((((((((((((Medicine,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Complementary Therapie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hytotherapy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Extract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s, Medici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Preparation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Drugs, Chinese Herb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Medicine, Chinese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"complementary medicine*"[Title/Abstract])) OR ("alternative medicine*"[Title/Abstract])) OR ("Chinese medicine*"[Title/Abstract])) OR ("pharmaceutical plant*"[Title/Abstract])) OR ("medicinal plant*"[Title/Abstract])) OR (herb*[Title/Abstract])) OR (nutraceutical*[Title/Abstract])) OR (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)) OR ("folk medicine*"[Title/Abstract])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) NOT ((((massage[Title/Abstract]) OR (meditation[Title/Abstract])) OR (acupuncture[Title/Abstract])) OR (yoga[Title/Abstract]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)</w:t>
            </w:r>
          </w:p>
        </w:tc>
        <w:tc>
          <w:tcPr>
            <w:tcW w:w="1134" w:type="dxa"/>
            <w:hideMark/>
          </w:tcPr>
          <w:p w14:paraId="03587948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7431770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Clinical Trial, Randomized Controlled Trial, in the last 10 years</w:t>
            </w:r>
          </w:p>
        </w:tc>
        <w:tc>
          <w:tcPr>
            <w:tcW w:w="6236" w:type="dxa"/>
            <w:hideMark/>
          </w:tcPr>
          <w:p w14:paraId="28B11AE5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"fatigue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Lassitude"[Title/Abstract] OR "fatigue"[Title/Abstract]) AND ("medicine,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therapie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hytotherapy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extract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s, medici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preparation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drugs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herb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medicine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medicine*"[Title/Abstract] OR "alternative medicine*"[Title/Abstract]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[Title/Abstract] OR "pharmaceutical plant*"[Title/Abstract] OR "medicinal plant*"[Title/Abstract] OR "herb*"[Title/Abstract] OR "nutraceutical*"[Title/Abstract] OR 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 OR "folk medicine*"[Title/Abstract]) AND "randomized controlled trial"[Publication Type]) NOT (("massage"[Title/Abstract] OR "meditation"[Title/Abstract] OR "acupuncture"[Title/Abstract] OR "yoga"[Title/Abstract]) AND "randomized controlled trial"[Publication Type])) AND ((y_10[Filter]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clinical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[Filter] OR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 AND (2012:2022[</w:t>
            </w:r>
            <w:proofErr w:type="spellStart"/>
            <w:r w:rsidRPr="00BC5F27">
              <w:rPr>
                <w:rFonts w:ascii="Times New Roman" w:hAnsi="Times New Roman" w:cs="Times New Roman"/>
              </w:rPr>
              <w:t>pdat</w:t>
            </w:r>
            <w:proofErr w:type="spellEnd"/>
            <w:r w:rsidRPr="00BC5F27">
              <w:rPr>
                <w:rFonts w:ascii="Times New Roman" w:hAnsi="Times New Roman" w:cs="Times New Roman"/>
              </w:rPr>
              <w:t>]))</w:t>
            </w:r>
          </w:p>
        </w:tc>
        <w:tc>
          <w:tcPr>
            <w:tcW w:w="1188" w:type="dxa"/>
            <w:hideMark/>
          </w:tcPr>
          <w:p w14:paraId="2D618FB2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56</w:t>
            </w:r>
          </w:p>
        </w:tc>
      </w:tr>
      <w:tr w:rsidR="00792ADC" w:rsidRPr="00BC5F27" w14:paraId="7769CEA4" w14:textId="77777777" w:rsidTr="00A65A15">
        <w:trPr>
          <w:trHeight w:val="20"/>
        </w:trPr>
        <w:tc>
          <w:tcPr>
            <w:tcW w:w="941" w:type="dxa"/>
            <w:hideMark/>
          </w:tcPr>
          <w:p w14:paraId="2C6A1F9E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076" w:type="dxa"/>
            <w:hideMark/>
          </w:tcPr>
          <w:p w14:paraId="7E4BC8A9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(fatigue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Lassitude[Title/Abstract])) OR (fatigue[Title/Abstract])) </w:t>
            </w:r>
            <w:r w:rsidRPr="00BC5F27">
              <w:rPr>
                <w:rFonts w:ascii="Times New Roman" w:hAnsi="Times New Roman" w:cs="Times New Roman"/>
              </w:rPr>
              <w:lastRenderedPageBreak/>
              <w:t>AND (((((((((((((((((Medicine,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Complementary Therapie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hytotherapy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Extract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s, Medici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Preparation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Drugs, Chinese Herb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Medicine, Chinese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"complementary medicine*"[Title/Abstract])) OR ("alternative medicine*"[Title/Abstract])) OR ("Chinese medicine*"[Title/Abstract])) OR ("pharmaceutical plant*"[Title/Abstract])) OR ("medicinal plant*"[Title/Abstract])) OR (herb*[Title/Abstract])) OR (nutraceutical*[Title/Abstract])) OR (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)) OR ("folk medicine*"[Title/Abstract])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) NOT ((((massage[Title/Abstract]) OR (meditation[Title/Abstract])) OR (acupuncture[Title/Abstract])) OR (yoga[Title/Abstract]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)</w:t>
            </w:r>
          </w:p>
        </w:tc>
        <w:tc>
          <w:tcPr>
            <w:tcW w:w="1134" w:type="dxa"/>
            <w:hideMark/>
          </w:tcPr>
          <w:p w14:paraId="3C5DFA8C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7C61B023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Randomized Controlled </w:t>
            </w:r>
            <w:r w:rsidRPr="00BC5F27">
              <w:rPr>
                <w:rFonts w:ascii="Times New Roman" w:hAnsi="Times New Roman" w:cs="Times New Roman"/>
              </w:rPr>
              <w:lastRenderedPageBreak/>
              <w:t>Trial, in the last 10 years</w:t>
            </w:r>
          </w:p>
        </w:tc>
        <w:tc>
          <w:tcPr>
            <w:tcW w:w="6236" w:type="dxa"/>
            <w:hideMark/>
          </w:tcPr>
          <w:p w14:paraId="4AAF2267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lastRenderedPageBreak/>
              <w:t>((("fatigue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Lassitude"[Title/Abstract] OR "fatigue"[Title/Abstract]) AND ("medicine,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</w:t>
            </w:r>
            <w:r w:rsidRPr="00BC5F27">
              <w:rPr>
                <w:rFonts w:ascii="Times New Roman" w:hAnsi="Times New Roman" w:cs="Times New Roman"/>
              </w:rPr>
              <w:lastRenderedPageBreak/>
              <w:t>OR "complementary therapie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hytotherapy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extract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s, medici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preparation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drugs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herb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medicine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medicine*"[Title/Abstract] OR "alternative medicine*"[Title/Abstract]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[Title/Abstract] OR "pharmaceutical plant*"[Title/Abstract] OR "medicinal plant*"[Title/Abstract] OR "herb*"[Title/Abstract] OR "nutraceutical*"[Title/Abstract] OR 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 OR "folk medicine*"[Title/Abstract]) AND "randomized controlled trial"[Publication Type]) NOT (("massage"[Title/Abstract] OR "meditation"[Title/Abstract] OR "acupuncture"[Title/Abstract] OR "yoga"[Title/Abstract]) AND "randomized controlled trial"[Publication Type])) AND ((y_10[Filter]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)</w:t>
            </w:r>
          </w:p>
        </w:tc>
        <w:tc>
          <w:tcPr>
            <w:tcW w:w="1188" w:type="dxa"/>
            <w:hideMark/>
          </w:tcPr>
          <w:p w14:paraId="3BC7B4A4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lastRenderedPageBreak/>
              <w:t>456</w:t>
            </w:r>
          </w:p>
        </w:tc>
      </w:tr>
      <w:tr w:rsidR="00792ADC" w:rsidRPr="00BC5F27" w14:paraId="03270ED4" w14:textId="77777777" w:rsidTr="00A65A15">
        <w:trPr>
          <w:trHeight w:val="20"/>
        </w:trPr>
        <w:tc>
          <w:tcPr>
            <w:tcW w:w="941" w:type="dxa"/>
            <w:hideMark/>
          </w:tcPr>
          <w:p w14:paraId="31296C54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076" w:type="dxa"/>
            <w:hideMark/>
          </w:tcPr>
          <w:p w14:paraId="1D2DAB02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(fatigue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Lassitude[Title/Abstract])) OR (fatigue[Title/Abstract])) AND (((((((((((((((((Medicine,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Complementary Therapie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hytotherapy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Extract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s, Medici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</w:t>
            </w:r>
            <w:r w:rsidRPr="00BC5F27">
              <w:rPr>
                <w:rFonts w:ascii="Times New Roman" w:hAnsi="Times New Roman" w:cs="Times New Roman"/>
              </w:rPr>
              <w:lastRenderedPageBreak/>
              <w:t>(Plant Preparation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Drugs, Chinese Herb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Medicine, Chinese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"complementary medicine*"[Title/Abstract])) OR ("alternative medicine*"[Title/Abstract])) OR ("Chinese medicine*"[Title/Abstract])) OR ("pharmaceutical plant*"[Title/Abstract])) OR ("medicinal plant*"[Title/Abstract])) OR (herb*[Title/Abstract])) OR (nutraceutical*[Title/Abstract])) OR (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)) OR ("folk medicine*"[Title/Abstract])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) NOT ((((massage[Title/Abstract]) OR (meditation[Title/Abstract])) OR (acupuncture[Title/Abstract])) OR (yoga[Title/Abstract]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)</w:t>
            </w:r>
          </w:p>
        </w:tc>
        <w:tc>
          <w:tcPr>
            <w:tcW w:w="1134" w:type="dxa"/>
            <w:hideMark/>
          </w:tcPr>
          <w:p w14:paraId="7C06330E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14E19D4B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6236" w:type="dxa"/>
            <w:hideMark/>
          </w:tcPr>
          <w:p w14:paraId="2E5C0DCE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"fatigue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Lassitude"[Title/Abstract] OR "fatigue"[Title/Abstract]) AND ("medicine,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therapie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hytotherapy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extract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s, medici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preparation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drugs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herb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medicine, </w:t>
            </w:r>
            <w:proofErr w:type="spellStart"/>
            <w:r w:rsidRPr="00BC5F27">
              <w:rPr>
                <w:rFonts w:ascii="Times New Roman" w:hAnsi="Times New Roman" w:cs="Times New Roman"/>
              </w:rPr>
              <w:lastRenderedPageBreak/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medicine*"[Title/Abstract] OR "alternative medicine*"[Title/Abstract]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[Title/Abstract] OR "pharmaceutical plant*"[Title/Abstract] OR "medicinal plant*"[Title/Abstract] OR "herb*"[Title/Abstract] OR "nutraceutical*"[Title/Abstract] OR 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 OR "folk medicine*"[Title/Abstract]) AND "randomized controlled trial"[Publication Type]) NOT (("massage"[Title/Abstract] OR "meditation"[Title/Abstract] OR "acupuncture"[Title/Abstract] OR "yoga"[Title/Abstract]) AND "randomized controlled trial"[Publication Type])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</w:t>
            </w:r>
          </w:p>
        </w:tc>
        <w:tc>
          <w:tcPr>
            <w:tcW w:w="1188" w:type="dxa"/>
            <w:hideMark/>
          </w:tcPr>
          <w:p w14:paraId="1C8A5D39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lastRenderedPageBreak/>
              <w:t>711</w:t>
            </w:r>
          </w:p>
        </w:tc>
      </w:tr>
      <w:tr w:rsidR="00792ADC" w:rsidRPr="00BC5F27" w14:paraId="4EEE9893" w14:textId="77777777" w:rsidTr="00A65A15">
        <w:trPr>
          <w:trHeight w:val="20"/>
        </w:trPr>
        <w:tc>
          <w:tcPr>
            <w:tcW w:w="941" w:type="dxa"/>
            <w:hideMark/>
          </w:tcPr>
          <w:p w14:paraId="0C709A8F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76" w:type="dxa"/>
            <w:hideMark/>
          </w:tcPr>
          <w:p w14:paraId="56E614A0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massage[Title/Abstract]) OR (meditation[Title/Abstract])) OR (acupuncture[Title/Abstract])) OR (yoga[Title/Abstract])</w:t>
            </w:r>
          </w:p>
        </w:tc>
        <w:tc>
          <w:tcPr>
            <w:tcW w:w="1134" w:type="dxa"/>
            <w:hideMark/>
          </w:tcPr>
          <w:p w14:paraId="53B22331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73FD00F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6236" w:type="dxa"/>
            <w:hideMark/>
          </w:tcPr>
          <w:p w14:paraId="4C1BE338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"massage"[Title/Abstract] OR "meditation"[Title/Abstract] OR "acupuncture"[Title/Abstract] OR "yoga"[Title/Abstract]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</w:t>
            </w:r>
          </w:p>
        </w:tc>
        <w:tc>
          <w:tcPr>
            <w:tcW w:w="1188" w:type="dxa"/>
            <w:hideMark/>
          </w:tcPr>
          <w:p w14:paraId="64E8B82E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,510</w:t>
            </w:r>
          </w:p>
        </w:tc>
      </w:tr>
      <w:tr w:rsidR="00792ADC" w:rsidRPr="00BC5F27" w14:paraId="3A1F46E6" w14:textId="77777777" w:rsidTr="00A65A15">
        <w:trPr>
          <w:trHeight w:val="20"/>
        </w:trPr>
        <w:tc>
          <w:tcPr>
            <w:tcW w:w="941" w:type="dxa"/>
            <w:hideMark/>
          </w:tcPr>
          <w:p w14:paraId="32600D67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076" w:type="dxa"/>
            <w:hideMark/>
          </w:tcPr>
          <w:p w14:paraId="29EF05A1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fatigue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Lassitude[Title/Abstract])) OR (fatigue[Title/Abstract])) AND (((((((((((((((((Medicine,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Complementary Therapie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hytotherapy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Extract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s, Medici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Preparation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Drugs, Chinese </w:t>
            </w:r>
            <w:r w:rsidRPr="00BC5F27">
              <w:rPr>
                <w:rFonts w:ascii="Times New Roman" w:hAnsi="Times New Roman" w:cs="Times New Roman"/>
              </w:rPr>
              <w:lastRenderedPageBreak/>
              <w:t>Herb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Medicine, Chinese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"complementary medicine*"[Title/Abstract])) OR ("alternative medicine*"[Title/Abstract])) OR ("Chinese medicine*"[Title/Abstract])) OR ("pharmaceutical plant*"[Title/Abstract])) OR ("medicinal plant*"[Title/Abstract])) OR (herb*[Title/Abstract])) OR (nutraceutical*[Title/Abstract])) OR (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)) OR ("folk medicine*"[Title/Abstract]))</w:t>
            </w:r>
          </w:p>
        </w:tc>
        <w:tc>
          <w:tcPr>
            <w:tcW w:w="1134" w:type="dxa"/>
            <w:hideMark/>
          </w:tcPr>
          <w:p w14:paraId="51B7C9D4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12C6A9C7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6236" w:type="dxa"/>
            <w:hideMark/>
          </w:tcPr>
          <w:p w14:paraId="6A6BF003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"fatigue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Lassitude"[Title/Abstract] OR "fatigue"[Title/Abstract]) AND ("medicine,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therapie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hytotherapy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extract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s, medici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preparation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drugs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herb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medicine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</w:t>
            </w:r>
            <w:r w:rsidRPr="00BC5F27">
              <w:rPr>
                <w:rFonts w:ascii="Times New Roman" w:hAnsi="Times New Roman" w:cs="Times New Roman"/>
              </w:rPr>
              <w:lastRenderedPageBreak/>
              <w:t>medicine*"[Title/Abstract] OR "alternative medicine*"[Title/Abstract]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[Title/Abstract] OR "pharmaceutical plant*"[Title/Abstract] OR "medicinal plant*"[Title/Abstract] OR "herb*"[Title/Abstract] OR "nutraceutical*"[Title/Abstract] OR 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 OR "folk medicine*"[Title/Abstract])) AND (</w:t>
            </w:r>
            <w:proofErr w:type="spellStart"/>
            <w:r w:rsidRPr="00BC5F27">
              <w:rPr>
                <w:rFonts w:ascii="Times New Roman" w:hAnsi="Times New Roman" w:cs="Times New Roman"/>
              </w:rPr>
              <w:t>randomizedcontrolledtrial</w:t>
            </w:r>
            <w:proofErr w:type="spellEnd"/>
            <w:r w:rsidRPr="00BC5F27">
              <w:rPr>
                <w:rFonts w:ascii="Times New Roman" w:hAnsi="Times New Roman" w:cs="Times New Roman"/>
              </w:rPr>
              <w:t>[Filter])</w:t>
            </w:r>
          </w:p>
        </w:tc>
        <w:tc>
          <w:tcPr>
            <w:tcW w:w="1188" w:type="dxa"/>
            <w:hideMark/>
          </w:tcPr>
          <w:p w14:paraId="49E3902F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lastRenderedPageBreak/>
              <w:t>986</w:t>
            </w:r>
          </w:p>
        </w:tc>
      </w:tr>
      <w:tr w:rsidR="00792ADC" w:rsidRPr="00BC5F27" w14:paraId="0D85D826" w14:textId="77777777" w:rsidTr="00A65A15">
        <w:trPr>
          <w:trHeight w:val="20"/>
        </w:trPr>
        <w:tc>
          <w:tcPr>
            <w:tcW w:w="941" w:type="dxa"/>
            <w:hideMark/>
          </w:tcPr>
          <w:p w14:paraId="5CEFA7A4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076" w:type="dxa"/>
            <w:hideMark/>
          </w:tcPr>
          <w:p w14:paraId="70FF205B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fatigue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Lassitude[Title/Abstract])) OR (fatigue[Title/Abstract])) AND (((((((((((((((((Medicine,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Complementary Therapie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hytotherapy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Extract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s, Medici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Preparation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Drugs, Chinese Herb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Medicine, Chinese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"complementary medicine*"[Title/Abstract])) OR ("alternative medicine*"[Title/Abstract])) OR ("Chinese medicine*"[Title/Abstract])) OR ("pharmaceutical plant*"[Title/Abstract])) OR ("medicinal plant*"[Title/Abstract])) OR (herb*[Title/Abstract])) OR (nutraceutical*[Title/Abstract])) OR (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*"[Title/Abstract])) OR ("folk </w:t>
            </w:r>
            <w:r w:rsidRPr="00BC5F27">
              <w:rPr>
                <w:rFonts w:ascii="Times New Roman" w:hAnsi="Times New Roman" w:cs="Times New Roman"/>
              </w:rPr>
              <w:lastRenderedPageBreak/>
              <w:t>medicine*"[Title/Abstract]))</w:t>
            </w:r>
          </w:p>
        </w:tc>
        <w:tc>
          <w:tcPr>
            <w:tcW w:w="1134" w:type="dxa"/>
            <w:hideMark/>
          </w:tcPr>
          <w:p w14:paraId="068944D7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5B22904B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5806832F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"fatigue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Lassitude"[Title/Abstract] OR "fatigue"[Title/Abstract]) AND ("medicine,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therapie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hytotherapy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extract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s, medici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preparation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drugs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herb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medicine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medicine*"[Title/Abstract] OR "alternative medicine*"[Title/Abstract]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[Title/Abstract] OR "pharmaceutical plant*"[Title/Abstract] OR "medicinal plant*"[Title/Abstract] OR "herb*"[Title/Abstract] OR "nutraceutical*"[Title/Abstract] OR 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 OR "folk medicine*"[Title/Abstract])</w:t>
            </w:r>
          </w:p>
        </w:tc>
        <w:tc>
          <w:tcPr>
            <w:tcW w:w="1188" w:type="dxa"/>
            <w:hideMark/>
          </w:tcPr>
          <w:p w14:paraId="0CE3782C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,366</w:t>
            </w:r>
          </w:p>
        </w:tc>
      </w:tr>
      <w:tr w:rsidR="00792ADC" w:rsidRPr="00BC5F27" w14:paraId="21DE40B3" w14:textId="77777777" w:rsidTr="00A65A15">
        <w:trPr>
          <w:trHeight w:val="20"/>
        </w:trPr>
        <w:tc>
          <w:tcPr>
            <w:tcW w:w="941" w:type="dxa"/>
            <w:hideMark/>
          </w:tcPr>
          <w:p w14:paraId="62C1EB11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076" w:type="dxa"/>
            <w:hideMark/>
          </w:tcPr>
          <w:p w14:paraId="4463CD08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((((((((((((((Medicine,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Complementary Therapie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hytotherapy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Extract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s, Medici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Plant Preparation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Drugs, Chinese Herb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Medicine, Chinese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) OR ("complementary medicine*"[Title/Abstract])) OR ("alternative medicine*"[Title/Abstract])) OR ("Chinese medicine*"[Title/Abstract])) OR ("pharmaceutical plant*"[Title/Abstract])) OR ("medicinal plant*"[Title/Abstract])) OR (herb*[Title/Abstract])) OR (nutraceutical*[Title/Abstract])) OR (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)) OR ("folk medicine*"[Title/Abstract])</w:t>
            </w:r>
          </w:p>
        </w:tc>
        <w:tc>
          <w:tcPr>
            <w:tcW w:w="1134" w:type="dxa"/>
            <w:hideMark/>
          </w:tcPr>
          <w:p w14:paraId="43BD8E4A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5A087350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113CBA61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medicine,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therapie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hytotherapy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extract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s, medici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plant preparation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drugs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herb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medicine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complementary medicine*"[Title/Abstract] OR "alternative medicine*"[Title/Abstract]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[Title/Abstract] OR "pharmaceutical plant*"[Title/Abstract] OR "medicinal plant*"[Title/Abstract] OR "herb*"[Title/Abstract] OR "nutraceutical*"[Title/Abstract] OR 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 OR "folk medicine*"[Title/Abstract]</w:t>
            </w:r>
          </w:p>
        </w:tc>
        <w:tc>
          <w:tcPr>
            <w:tcW w:w="1188" w:type="dxa"/>
            <w:hideMark/>
          </w:tcPr>
          <w:p w14:paraId="61C6C772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11,956</w:t>
            </w:r>
          </w:p>
        </w:tc>
      </w:tr>
      <w:tr w:rsidR="00792ADC" w:rsidRPr="00BC5F27" w14:paraId="75E91B1F" w14:textId="77777777" w:rsidTr="00A65A15">
        <w:trPr>
          <w:trHeight w:val="20"/>
        </w:trPr>
        <w:tc>
          <w:tcPr>
            <w:tcW w:w="941" w:type="dxa"/>
            <w:hideMark/>
          </w:tcPr>
          <w:p w14:paraId="6664D629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76" w:type="dxa"/>
            <w:hideMark/>
          </w:tcPr>
          <w:p w14:paraId="4578D982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folk medicine*"[Title/Abstract]</w:t>
            </w:r>
          </w:p>
        </w:tc>
        <w:tc>
          <w:tcPr>
            <w:tcW w:w="1134" w:type="dxa"/>
            <w:hideMark/>
          </w:tcPr>
          <w:p w14:paraId="483D184F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6ADA5E7F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56681922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folk medicine*"[Title/Abstract]</w:t>
            </w:r>
          </w:p>
        </w:tc>
        <w:tc>
          <w:tcPr>
            <w:tcW w:w="1188" w:type="dxa"/>
            <w:hideMark/>
          </w:tcPr>
          <w:p w14:paraId="729915E0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,574</w:t>
            </w:r>
          </w:p>
        </w:tc>
      </w:tr>
      <w:tr w:rsidR="00792ADC" w:rsidRPr="00BC5F27" w14:paraId="731255D4" w14:textId="77777777" w:rsidTr="00A65A15">
        <w:trPr>
          <w:trHeight w:val="20"/>
        </w:trPr>
        <w:tc>
          <w:tcPr>
            <w:tcW w:w="941" w:type="dxa"/>
            <w:hideMark/>
          </w:tcPr>
          <w:p w14:paraId="0AC27212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76" w:type="dxa"/>
            <w:hideMark/>
          </w:tcPr>
          <w:p w14:paraId="609ECF1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</w:t>
            </w:r>
          </w:p>
        </w:tc>
        <w:tc>
          <w:tcPr>
            <w:tcW w:w="1134" w:type="dxa"/>
            <w:hideMark/>
          </w:tcPr>
          <w:p w14:paraId="477C7CA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0DC7DD54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4782A93F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"folk </w:t>
            </w:r>
            <w:proofErr w:type="spellStart"/>
            <w:r w:rsidRPr="00BC5F27">
              <w:rPr>
                <w:rFonts w:ascii="Times New Roman" w:hAnsi="Times New Roman" w:cs="Times New Roman"/>
              </w:rPr>
              <w:t>remed</w:t>
            </w:r>
            <w:proofErr w:type="spellEnd"/>
            <w:r w:rsidRPr="00BC5F27">
              <w:rPr>
                <w:rFonts w:ascii="Times New Roman" w:hAnsi="Times New Roman" w:cs="Times New Roman"/>
              </w:rPr>
              <w:t>*"[Title/Abstract]</w:t>
            </w:r>
          </w:p>
        </w:tc>
        <w:tc>
          <w:tcPr>
            <w:tcW w:w="1188" w:type="dxa"/>
            <w:hideMark/>
          </w:tcPr>
          <w:p w14:paraId="7AA3A588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70</w:t>
            </w:r>
          </w:p>
        </w:tc>
      </w:tr>
      <w:tr w:rsidR="00792ADC" w:rsidRPr="00BC5F27" w14:paraId="1620E71D" w14:textId="77777777" w:rsidTr="00A65A15">
        <w:trPr>
          <w:trHeight w:val="20"/>
        </w:trPr>
        <w:tc>
          <w:tcPr>
            <w:tcW w:w="941" w:type="dxa"/>
            <w:hideMark/>
          </w:tcPr>
          <w:p w14:paraId="217396EF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76" w:type="dxa"/>
            <w:hideMark/>
          </w:tcPr>
          <w:p w14:paraId="6A721E79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nutraceutical*[Title/Abstract]</w:t>
            </w:r>
          </w:p>
        </w:tc>
        <w:tc>
          <w:tcPr>
            <w:tcW w:w="1134" w:type="dxa"/>
            <w:hideMark/>
          </w:tcPr>
          <w:p w14:paraId="3707E505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44E9BB38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55C03B58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nutraceutical*"[Title/Abstract]</w:t>
            </w:r>
          </w:p>
        </w:tc>
        <w:tc>
          <w:tcPr>
            <w:tcW w:w="1188" w:type="dxa"/>
            <w:hideMark/>
          </w:tcPr>
          <w:p w14:paraId="4AB17D4E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1,004</w:t>
            </w:r>
          </w:p>
        </w:tc>
      </w:tr>
      <w:tr w:rsidR="00792ADC" w:rsidRPr="00BC5F27" w14:paraId="5DE8DC71" w14:textId="77777777" w:rsidTr="00A65A15">
        <w:trPr>
          <w:trHeight w:val="20"/>
        </w:trPr>
        <w:tc>
          <w:tcPr>
            <w:tcW w:w="941" w:type="dxa"/>
            <w:hideMark/>
          </w:tcPr>
          <w:p w14:paraId="074F0BD8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76" w:type="dxa"/>
            <w:hideMark/>
          </w:tcPr>
          <w:p w14:paraId="7E861BCE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herb*[Title/Abstract]</w:t>
            </w:r>
          </w:p>
        </w:tc>
        <w:tc>
          <w:tcPr>
            <w:tcW w:w="1134" w:type="dxa"/>
            <w:hideMark/>
          </w:tcPr>
          <w:p w14:paraId="79E5B2D5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7C0A7F19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39BAEDA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herb*"[Title/Abstract]</w:t>
            </w:r>
          </w:p>
        </w:tc>
        <w:tc>
          <w:tcPr>
            <w:tcW w:w="1188" w:type="dxa"/>
            <w:hideMark/>
          </w:tcPr>
          <w:p w14:paraId="533CC89C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29,639</w:t>
            </w:r>
          </w:p>
        </w:tc>
      </w:tr>
      <w:tr w:rsidR="00792ADC" w:rsidRPr="00BC5F27" w14:paraId="687B7861" w14:textId="77777777" w:rsidTr="00A65A15">
        <w:trPr>
          <w:trHeight w:val="20"/>
        </w:trPr>
        <w:tc>
          <w:tcPr>
            <w:tcW w:w="941" w:type="dxa"/>
            <w:hideMark/>
          </w:tcPr>
          <w:p w14:paraId="495DB7BD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76" w:type="dxa"/>
            <w:hideMark/>
          </w:tcPr>
          <w:p w14:paraId="2B5E9B96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medicinal plant*"[Title/Abstract]</w:t>
            </w:r>
          </w:p>
        </w:tc>
        <w:tc>
          <w:tcPr>
            <w:tcW w:w="1134" w:type="dxa"/>
            <w:hideMark/>
          </w:tcPr>
          <w:p w14:paraId="67839FBC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3F93CBC2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23FCB0D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medicinal plant*"[Title/Abstract]</w:t>
            </w:r>
          </w:p>
        </w:tc>
        <w:tc>
          <w:tcPr>
            <w:tcW w:w="1188" w:type="dxa"/>
            <w:hideMark/>
          </w:tcPr>
          <w:p w14:paraId="3019CA87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4,607</w:t>
            </w:r>
          </w:p>
        </w:tc>
      </w:tr>
      <w:tr w:rsidR="00792ADC" w:rsidRPr="00BC5F27" w14:paraId="05FA2E69" w14:textId="77777777" w:rsidTr="00A65A15">
        <w:trPr>
          <w:trHeight w:val="20"/>
        </w:trPr>
        <w:tc>
          <w:tcPr>
            <w:tcW w:w="941" w:type="dxa"/>
            <w:hideMark/>
          </w:tcPr>
          <w:p w14:paraId="63C60B2F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76" w:type="dxa"/>
            <w:hideMark/>
          </w:tcPr>
          <w:p w14:paraId="3FA80422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pharmaceutical plant*"[Title/Abstract]</w:t>
            </w:r>
          </w:p>
        </w:tc>
        <w:tc>
          <w:tcPr>
            <w:tcW w:w="1134" w:type="dxa"/>
            <w:hideMark/>
          </w:tcPr>
          <w:p w14:paraId="2BB36212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1BC61E97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1A90365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pharmaceutical plant*"[Title/Abstract]</w:t>
            </w:r>
          </w:p>
        </w:tc>
        <w:tc>
          <w:tcPr>
            <w:tcW w:w="1188" w:type="dxa"/>
            <w:hideMark/>
          </w:tcPr>
          <w:p w14:paraId="29824768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83</w:t>
            </w:r>
          </w:p>
        </w:tc>
      </w:tr>
      <w:tr w:rsidR="00792ADC" w:rsidRPr="00BC5F27" w14:paraId="0B1309FD" w14:textId="77777777" w:rsidTr="00A65A15">
        <w:trPr>
          <w:trHeight w:val="20"/>
        </w:trPr>
        <w:tc>
          <w:tcPr>
            <w:tcW w:w="941" w:type="dxa"/>
            <w:hideMark/>
          </w:tcPr>
          <w:p w14:paraId="69D32C83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76" w:type="dxa"/>
            <w:hideMark/>
          </w:tcPr>
          <w:p w14:paraId="655F8A89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Chinese medicine*"[Title/Abstract]</w:t>
            </w:r>
          </w:p>
        </w:tc>
        <w:tc>
          <w:tcPr>
            <w:tcW w:w="1134" w:type="dxa"/>
            <w:hideMark/>
          </w:tcPr>
          <w:p w14:paraId="1D5287A8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022B025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47066474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[Title/Abstract]</w:t>
            </w:r>
          </w:p>
        </w:tc>
        <w:tc>
          <w:tcPr>
            <w:tcW w:w="1188" w:type="dxa"/>
            <w:hideMark/>
          </w:tcPr>
          <w:p w14:paraId="5B489899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6,529</w:t>
            </w:r>
          </w:p>
        </w:tc>
      </w:tr>
      <w:tr w:rsidR="00792ADC" w:rsidRPr="00BC5F27" w14:paraId="0981B25E" w14:textId="77777777" w:rsidTr="00A65A15">
        <w:trPr>
          <w:trHeight w:val="20"/>
        </w:trPr>
        <w:tc>
          <w:tcPr>
            <w:tcW w:w="941" w:type="dxa"/>
            <w:hideMark/>
          </w:tcPr>
          <w:p w14:paraId="7472F1AB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76" w:type="dxa"/>
            <w:hideMark/>
          </w:tcPr>
          <w:p w14:paraId="78AE2740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alternative medicine*"[Title/Abstract]</w:t>
            </w:r>
          </w:p>
        </w:tc>
        <w:tc>
          <w:tcPr>
            <w:tcW w:w="1134" w:type="dxa"/>
            <w:hideMark/>
          </w:tcPr>
          <w:p w14:paraId="4C24C573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39B7A8B7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55D04973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alternative medicine*"[Title/Abstract]</w:t>
            </w:r>
          </w:p>
        </w:tc>
        <w:tc>
          <w:tcPr>
            <w:tcW w:w="1188" w:type="dxa"/>
            <w:hideMark/>
          </w:tcPr>
          <w:p w14:paraId="329E99DE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1,794</w:t>
            </w:r>
          </w:p>
        </w:tc>
      </w:tr>
      <w:tr w:rsidR="00792ADC" w:rsidRPr="00BC5F27" w14:paraId="771F11E7" w14:textId="77777777" w:rsidTr="00A65A15">
        <w:trPr>
          <w:trHeight w:val="20"/>
        </w:trPr>
        <w:tc>
          <w:tcPr>
            <w:tcW w:w="941" w:type="dxa"/>
            <w:hideMark/>
          </w:tcPr>
          <w:p w14:paraId="4FA47605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076" w:type="dxa"/>
            <w:hideMark/>
          </w:tcPr>
          <w:p w14:paraId="73508EA8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complementary medicine*"[Title/Abstract]</w:t>
            </w:r>
          </w:p>
        </w:tc>
        <w:tc>
          <w:tcPr>
            <w:tcW w:w="1134" w:type="dxa"/>
            <w:hideMark/>
          </w:tcPr>
          <w:p w14:paraId="747DB1FF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1522844B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6839E013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complementary medicine*"[Title/Abstract]</w:t>
            </w:r>
          </w:p>
        </w:tc>
        <w:tc>
          <w:tcPr>
            <w:tcW w:w="1188" w:type="dxa"/>
            <w:hideMark/>
          </w:tcPr>
          <w:p w14:paraId="0F5626E6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,614</w:t>
            </w:r>
          </w:p>
        </w:tc>
      </w:tr>
      <w:tr w:rsidR="00792ADC" w:rsidRPr="00BC5F27" w14:paraId="6A15B2B6" w14:textId="77777777" w:rsidTr="00A65A15">
        <w:trPr>
          <w:trHeight w:val="20"/>
        </w:trPr>
        <w:tc>
          <w:tcPr>
            <w:tcW w:w="941" w:type="dxa"/>
            <w:hideMark/>
          </w:tcPr>
          <w:p w14:paraId="7DFECEA3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76" w:type="dxa"/>
            <w:hideMark/>
          </w:tcPr>
          <w:p w14:paraId="334A5002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Medicine, Chinese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34" w:type="dxa"/>
            <w:hideMark/>
          </w:tcPr>
          <w:p w14:paraId="44EC1BE4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30F6D864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08D830A6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"medicine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88" w:type="dxa"/>
            <w:hideMark/>
          </w:tcPr>
          <w:p w14:paraId="68CF0C3F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2,766</w:t>
            </w:r>
          </w:p>
        </w:tc>
      </w:tr>
      <w:tr w:rsidR="00792ADC" w:rsidRPr="00BC5F27" w14:paraId="4CF6545C" w14:textId="77777777" w:rsidTr="00A65A15">
        <w:trPr>
          <w:trHeight w:val="20"/>
        </w:trPr>
        <w:tc>
          <w:tcPr>
            <w:tcW w:w="941" w:type="dxa"/>
            <w:hideMark/>
          </w:tcPr>
          <w:p w14:paraId="5D75EA8C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5076" w:type="dxa"/>
            <w:hideMark/>
          </w:tcPr>
          <w:p w14:paraId="0FB3F56C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Drugs, Chinese Herb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34" w:type="dxa"/>
            <w:hideMark/>
          </w:tcPr>
          <w:p w14:paraId="05DAEDAE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3ADCDD97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462DB83B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"drugs, 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herb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88" w:type="dxa"/>
            <w:hideMark/>
          </w:tcPr>
          <w:p w14:paraId="6301891F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0,590</w:t>
            </w:r>
          </w:p>
        </w:tc>
      </w:tr>
      <w:tr w:rsidR="00792ADC" w:rsidRPr="00BC5F27" w14:paraId="00715DDB" w14:textId="77777777" w:rsidTr="00A65A15">
        <w:trPr>
          <w:trHeight w:val="20"/>
        </w:trPr>
        <w:tc>
          <w:tcPr>
            <w:tcW w:w="941" w:type="dxa"/>
            <w:hideMark/>
          </w:tcPr>
          <w:p w14:paraId="210F2F0E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76" w:type="dxa"/>
            <w:hideMark/>
          </w:tcPr>
          <w:p w14:paraId="5E8CF98F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Plant Preparation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34" w:type="dxa"/>
            <w:hideMark/>
          </w:tcPr>
          <w:p w14:paraId="614EDC1B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295EED00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39B6CFC6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plant preparation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88" w:type="dxa"/>
            <w:hideMark/>
          </w:tcPr>
          <w:p w14:paraId="354DB04E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58,689</w:t>
            </w:r>
          </w:p>
        </w:tc>
      </w:tr>
      <w:tr w:rsidR="00792ADC" w:rsidRPr="00BC5F27" w14:paraId="7D2B6302" w14:textId="77777777" w:rsidTr="00A65A15">
        <w:trPr>
          <w:trHeight w:val="20"/>
        </w:trPr>
        <w:tc>
          <w:tcPr>
            <w:tcW w:w="941" w:type="dxa"/>
            <w:hideMark/>
          </w:tcPr>
          <w:p w14:paraId="182A52E8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76" w:type="dxa"/>
            <w:hideMark/>
          </w:tcPr>
          <w:p w14:paraId="2ABB588A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Plants, Medici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34" w:type="dxa"/>
            <w:hideMark/>
          </w:tcPr>
          <w:p w14:paraId="70406555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717C631A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4BF2D05C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plants, medici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88" w:type="dxa"/>
            <w:hideMark/>
          </w:tcPr>
          <w:p w14:paraId="3D303343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1,836</w:t>
            </w:r>
          </w:p>
        </w:tc>
      </w:tr>
      <w:tr w:rsidR="00792ADC" w:rsidRPr="00BC5F27" w14:paraId="4C4CCC78" w14:textId="77777777" w:rsidTr="00A65A15">
        <w:trPr>
          <w:trHeight w:val="20"/>
        </w:trPr>
        <w:tc>
          <w:tcPr>
            <w:tcW w:w="941" w:type="dxa"/>
            <w:hideMark/>
          </w:tcPr>
          <w:p w14:paraId="0482437C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76" w:type="dxa"/>
            <w:hideMark/>
          </w:tcPr>
          <w:p w14:paraId="146393FD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Plant Extract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34" w:type="dxa"/>
            <w:hideMark/>
          </w:tcPr>
          <w:p w14:paraId="4B30FD44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317107ED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5849C9F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plant extract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88" w:type="dxa"/>
            <w:hideMark/>
          </w:tcPr>
          <w:p w14:paraId="21D6E646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97,086</w:t>
            </w:r>
          </w:p>
        </w:tc>
      </w:tr>
      <w:tr w:rsidR="00792ADC" w:rsidRPr="00BC5F27" w14:paraId="793AB184" w14:textId="77777777" w:rsidTr="00A65A15">
        <w:trPr>
          <w:trHeight w:val="20"/>
        </w:trPr>
        <w:tc>
          <w:tcPr>
            <w:tcW w:w="941" w:type="dxa"/>
            <w:hideMark/>
          </w:tcPr>
          <w:p w14:paraId="394CE48C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76" w:type="dxa"/>
            <w:hideMark/>
          </w:tcPr>
          <w:p w14:paraId="55E8973D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Phytotherapy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34" w:type="dxa"/>
            <w:hideMark/>
          </w:tcPr>
          <w:p w14:paraId="56FEEAD5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0C83C7E5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36985FDA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phytotherapy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88" w:type="dxa"/>
            <w:hideMark/>
          </w:tcPr>
          <w:p w14:paraId="0EA208DD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1,779</w:t>
            </w:r>
          </w:p>
        </w:tc>
      </w:tr>
      <w:tr w:rsidR="00792ADC" w:rsidRPr="00BC5F27" w14:paraId="46D849DC" w14:textId="77777777" w:rsidTr="00A65A15">
        <w:trPr>
          <w:trHeight w:val="20"/>
        </w:trPr>
        <w:tc>
          <w:tcPr>
            <w:tcW w:w="941" w:type="dxa"/>
            <w:hideMark/>
          </w:tcPr>
          <w:p w14:paraId="5BB90DBC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76" w:type="dxa"/>
            <w:hideMark/>
          </w:tcPr>
          <w:p w14:paraId="6550DE01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Complementary Therapies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34" w:type="dxa"/>
            <w:hideMark/>
          </w:tcPr>
          <w:p w14:paraId="6A61BE1A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42C6E14F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62BE62D2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complementary therapies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88" w:type="dxa"/>
            <w:hideMark/>
          </w:tcPr>
          <w:p w14:paraId="3CE20B4C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40,460</w:t>
            </w:r>
          </w:p>
        </w:tc>
      </w:tr>
      <w:tr w:rsidR="00792ADC" w:rsidRPr="00BC5F27" w14:paraId="04CA8914" w14:textId="77777777" w:rsidTr="00A65A15">
        <w:trPr>
          <w:trHeight w:val="20"/>
        </w:trPr>
        <w:tc>
          <w:tcPr>
            <w:tcW w:w="941" w:type="dxa"/>
            <w:hideMark/>
          </w:tcPr>
          <w:p w14:paraId="7296624C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76" w:type="dxa"/>
            <w:hideMark/>
          </w:tcPr>
          <w:p w14:paraId="0E45F499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Medicine, Traditional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34" w:type="dxa"/>
            <w:hideMark/>
          </w:tcPr>
          <w:p w14:paraId="2CC55625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298684A3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289B27B9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medicine, traditional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88" w:type="dxa"/>
            <w:hideMark/>
          </w:tcPr>
          <w:p w14:paraId="634FBB1F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4,420</w:t>
            </w:r>
          </w:p>
        </w:tc>
      </w:tr>
      <w:tr w:rsidR="00792ADC" w:rsidRPr="00BC5F27" w14:paraId="7B9067DA" w14:textId="77777777" w:rsidTr="00A65A15">
        <w:trPr>
          <w:trHeight w:val="20"/>
        </w:trPr>
        <w:tc>
          <w:tcPr>
            <w:tcW w:w="941" w:type="dxa"/>
            <w:hideMark/>
          </w:tcPr>
          <w:p w14:paraId="68F97E8F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76" w:type="dxa"/>
            <w:hideMark/>
          </w:tcPr>
          <w:p w14:paraId="467919ED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(fatigue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) OR (Lassitude[Title/Abstract])) OR (fatigue[Title/Abstract])</w:t>
            </w:r>
          </w:p>
        </w:tc>
        <w:tc>
          <w:tcPr>
            <w:tcW w:w="1134" w:type="dxa"/>
            <w:hideMark/>
          </w:tcPr>
          <w:p w14:paraId="2EE47B1B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0E5384C4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35191165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fatigue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 OR "Lassitude"[Title/Abstract] OR "fatigue"[Title/Abstract]</w:t>
            </w:r>
          </w:p>
        </w:tc>
        <w:tc>
          <w:tcPr>
            <w:tcW w:w="1188" w:type="dxa"/>
            <w:hideMark/>
          </w:tcPr>
          <w:p w14:paraId="1DBD2064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26,340</w:t>
            </w:r>
          </w:p>
        </w:tc>
      </w:tr>
      <w:tr w:rsidR="00792ADC" w:rsidRPr="00BC5F27" w14:paraId="581919C5" w14:textId="77777777" w:rsidTr="00A65A15">
        <w:trPr>
          <w:trHeight w:val="20"/>
        </w:trPr>
        <w:tc>
          <w:tcPr>
            <w:tcW w:w="941" w:type="dxa"/>
            <w:hideMark/>
          </w:tcPr>
          <w:p w14:paraId="6DED19FE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76" w:type="dxa"/>
            <w:hideMark/>
          </w:tcPr>
          <w:p w14:paraId="3C0B1298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fatigue[Title/Abstract]</w:t>
            </w:r>
          </w:p>
        </w:tc>
        <w:tc>
          <w:tcPr>
            <w:tcW w:w="1134" w:type="dxa"/>
            <w:hideMark/>
          </w:tcPr>
          <w:p w14:paraId="0FD52BA9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7FF8AF15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0261BDC8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fatigue"[Title/Abstract]</w:t>
            </w:r>
          </w:p>
        </w:tc>
        <w:tc>
          <w:tcPr>
            <w:tcW w:w="1188" w:type="dxa"/>
            <w:hideMark/>
          </w:tcPr>
          <w:p w14:paraId="7ABA4C96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16,403</w:t>
            </w:r>
          </w:p>
        </w:tc>
      </w:tr>
      <w:tr w:rsidR="00792ADC" w:rsidRPr="00BC5F27" w14:paraId="4779D96D" w14:textId="77777777" w:rsidTr="00A65A15">
        <w:trPr>
          <w:trHeight w:val="20"/>
        </w:trPr>
        <w:tc>
          <w:tcPr>
            <w:tcW w:w="941" w:type="dxa"/>
            <w:hideMark/>
          </w:tcPr>
          <w:p w14:paraId="55FE6E1C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76" w:type="dxa"/>
            <w:hideMark/>
          </w:tcPr>
          <w:p w14:paraId="1CD31652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Lassitude[Title/Abstract]</w:t>
            </w:r>
          </w:p>
        </w:tc>
        <w:tc>
          <w:tcPr>
            <w:tcW w:w="1134" w:type="dxa"/>
            <w:hideMark/>
          </w:tcPr>
          <w:p w14:paraId="690BFBB6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0BC4709A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0A20849D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Lassitude"[Title/Abstract]</w:t>
            </w:r>
          </w:p>
        </w:tc>
        <w:tc>
          <w:tcPr>
            <w:tcW w:w="1188" w:type="dxa"/>
            <w:hideMark/>
          </w:tcPr>
          <w:p w14:paraId="1C8C2526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59</w:t>
            </w:r>
          </w:p>
        </w:tc>
      </w:tr>
      <w:tr w:rsidR="00792ADC" w:rsidRPr="00BC5F27" w14:paraId="3AE7C1F9" w14:textId="77777777" w:rsidTr="00A65A15">
        <w:trPr>
          <w:trHeight w:val="20"/>
        </w:trPr>
        <w:tc>
          <w:tcPr>
            <w:tcW w:w="941" w:type="dxa"/>
            <w:hideMark/>
          </w:tcPr>
          <w:p w14:paraId="28971466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76" w:type="dxa"/>
            <w:hideMark/>
          </w:tcPr>
          <w:p w14:paraId="46F652D0" w14:textId="77777777" w:rsidR="00515D9A" w:rsidRPr="00BC5F27" w:rsidRDefault="00515D9A" w:rsidP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fatigue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34" w:type="dxa"/>
            <w:hideMark/>
          </w:tcPr>
          <w:p w14:paraId="72D3D385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hideMark/>
          </w:tcPr>
          <w:p w14:paraId="43668CFA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hideMark/>
          </w:tcPr>
          <w:p w14:paraId="503B2FCE" w14:textId="77777777" w:rsidR="00515D9A" w:rsidRPr="00BC5F27" w:rsidRDefault="00515D9A" w:rsidP="00792AD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"fatigue"[</w:t>
            </w: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188" w:type="dxa"/>
            <w:hideMark/>
          </w:tcPr>
          <w:p w14:paraId="09A5DBA3" w14:textId="77777777" w:rsidR="00515D9A" w:rsidRPr="00BC5F27" w:rsidRDefault="00515D9A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5,703</w:t>
            </w:r>
          </w:p>
        </w:tc>
      </w:tr>
    </w:tbl>
    <w:p w14:paraId="17BA2396" w14:textId="77777777" w:rsidR="00515D9A" w:rsidRPr="00BC5F27" w:rsidRDefault="00515D9A">
      <w:pPr>
        <w:rPr>
          <w:rFonts w:ascii="Times New Roman" w:hAnsi="Times New Roman" w:cs="Times New Roman"/>
        </w:rPr>
      </w:pPr>
    </w:p>
    <w:p w14:paraId="5CF9895B" w14:textId="77777777" w:rsidR="00515D9A" w:rsidRPr="00BC5F27" w:rsidRDefault="00515D9A">
      <w:pPr>
        <w:rPr>
          <w:rFonts w:ascii="Times New Roman" w:hAnsi="Times New Roman" w:cs="Times New Roman"/>
        </w:rPr>
      </w:pPr>
    </w:p>
    <w:p w14:paraId="53C380AA" w14:textId="77777777" w:rsidR="00515D9A" w:rsidRPr="00BC5F27" w:rsidRDefault="00515D9A">
      <w:pPr>
        <w:rPr>
          <w:rFonts w:ascii="Times New Roman" w:hAnsi="Times New Roman" w:cs="Times New Roman"/>
        </w:rPr>
      </w:pPr>
    </w:p>
    <w:p w14:paraId="4AE5BB22" w14:textId="4F804139" w:rsidR="00425A0C" w:rsidRDefault="00425A0C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8D9B042" w14:textId="77777777" w:rsidR="00A65A15" w:rsidRDefault="00A65A15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9E558CA" w14:textId="77777777" w:rsidR="00A65A15" w:rsidRDefault="00A65A15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1B99C8F" w14:textId="77777777" w:rsidR="00A65A15" w:rsidRDefault="00A65A15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D53ABA6" w14:textId="77777777" w:rsidR="00A65A15" w:rsidRDefault="00A65A15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4DCD4E3" w14:textId="77777777" w:rsidR="00A65A15" w:rsidRDefault="00A65A15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4502F26" w14:textId="77777777" w:rsidR="00A65A15" w:rsidRDefault="00A65A15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785391C" w14:textId="77777777" w:rsidR="00A65A15" w:rsidRDefault="00A65A15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8B71123" w14:textId="77777777" w:rsidR="00A65A15" w:rsidRDefault="00A65A15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F5A4112" w14:textId="77777777" w:rsidR="00A65A15" w:rsidRPr="00A65A15" w:rsidRDefault="00A65A15" w:rsidP="00A65A15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65"/>
        <w:gridCol w:w="10988"/>
        <w:gridCol w:w="1995"/>
      </w:tblGrid>
      <w:tr w:rsidR="00A65A15" w:rsidRPr="00BC5F27" w14:paraId="2A009FC5" w14:textId="77777777" w:rsidTr="00A65A15">
        <w:trPr>
          <w:trHeight w:val="20"/>
        </w:trPr>
        <w:tc>
          <w:tcPr>
            <w:tcW w:w="5000" w:type="pct"/>
            <w:gridSpan w:val="3"/>
          </w:tcPr>
          <w:p w14:paraId="6A0702BB" w14:textId="2CA8B564" w:rsidR="00A65A15" w:rsidRPr="00BC5F27" w:rsidRDefault="00A65A15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Scopus</w:t>
            </w:r>
            <w:r w:rsidR="005C4E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 s</w:t>
            </w: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rch: 927</w:t>
            </w:r>
          </w:p>
        </w:tc>
      </w:tr>
      <w:tr w:rsidR="00425A0C" w:rsidRPr="00BC5F27" w14:paraId="547B8CF0" w14:textId="77777777" w:rsidTr="00A65A15">
        <w:trPr>
          <w:trHeight w:val="20"/>
        </w:trPr>
        <w:tc>
          <w:tcPr>
            <w:tcW w:w="346" w:type="pct"/>
            <w:hideMark/>
          </w:tcPr>
          <w:p w14:paraId="7B6D39F3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3939" w:type="pct"/>
            <w:hideMark/>
          </w:tcPr>
          <w:p w14:paraId="285518E3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715" w:type="pct"/>
            <w:hideMark/>
          </w:tcPr>
          <w:p w14:paraId="63A88ECF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Results</w:t>
            </w:r>
          </w:p>
        </w:tc>
      </w:tr>
      <w:tr w:rsidR="00425A0C" w:rsidRPr="00BC5F27" w14:paraId="1DE24093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22DAC90D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39" w:type="pct"/>
            <w:hideMark/>
          </w:tcPr>
          <w:p w14:paraId="3E5FC6D9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( ( ( TITLE-ABS-KEY ( fatigue ) ) OR ( TITLE-ABS-KEY ( lassitude ) ) ) AND ( ( TITLE-ABS-KEY ( "traditional medicine*" OR "complementary medicine*" OR "complementary </w:t>
            </w:r>
            <w:proofErr w:type="spellStart"/>
            <w:r w:rsidRPr="00BC5F27">
              <w:rPr>
                <w:rFonts w:ascii="Times New Roman" w:hAnsi="Times New Roman" w:cs="Times New Roman"/>
              </w:rPr>
              <w:t>therap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phytotherapy" OR "plant extract*" OR "herb*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 OR "alternative medicine*" OR "pharmaceutical plant*" OR "medicinal plant*" OR "nutraceutical*" OR "folk" ) ) AND NOT ( TITLE-ABS-KEY ( "massage" OR "yoga" OR "acupuncture" OR "music" OR "meditation" OR "hypnosis" OR "exercise" OR "moxibustion" OR "acupressure" OR "aromatherapy " OR "muscle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manipulat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mindful" OR "relaxation" ) ) ) ) AND ( TITLE-ABS-KEY ( "clinical trial*" OR "clinical stud*" ) ) AND ( LIMIT-TO ( DOCTYPE ,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ar</w:t>
            </w:r>
            <w:proofErr w:type="spellEnd"/>
            <w:r w:rsidRPr="00BC5F27">
              <w:rPr>
                <w:rFonts w:ascii="Times New Roman" w:hAnsi="Times New Roman" w:cs="Times New Roman"/>
              </w:rPr>
              <w:t>" ) ) AND ( EXCLUDE ( EXACTKEYWORD , "pilot study" ) OR EXCLUDE ( EXACTKEYWORD , "questionnaires" ) OR EXCLUDE ( EXACTKEYWORD , "cross-sectional study" ) OR EXCLUDE ( EXACTKEYWORD , "surveys and questionnaires" ) OR EXCLUDE ( EXACTKEYWORD , "observational study" ) )</w:t>
            </w:r>
          </w:p>
        </w:tc>
        <w:tc>
          <w:tcPr>
            <w:tcW w:w="715" w:type="pct"/>
            <w:noWrap/>
            <w:hideMark/>
          </w:tcPr>
          <w:p w14:paraId="7B5C457A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927</w:t>
            </w:r>
          </w:p>
        </w:tc>
      </w:tr>
      <w:tr w:rsidR="00425A0C" w:rsidRPr="00BC5F27" w14:paraId="0344C9A1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0BD40692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39" w:type="pct"/>
            <w:hideMark/>
          </w:tcPr>
          <w:p w14:paraId="600CC73C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( ( ( TITLE-ABS-KEY ( fatigue ) ) OR ( TITLE-ABS-KEY ( lassitude ) ) ) AND ( ( TITLE-ABS-KEY ( "traditional medicine*" OR "complementary medicine*" OR "complementary </w:t>
            </w:r>
            <w:proofErr w:type="spellStart"/>
            <w:r w:rsidRPr="00BC5F27">
              <w:rPr>
                <w:rFonts w:ascii="Times New Roman" w:hAnsi="Times New Roman" w:cs="Times New Roman"/>
              </w:rPr>
              <w:t>therap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phytotherapy" OR "plant extract*" OR "herb*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 OR "alternative medicine*" OR "pharmaceutical plant*" OR "medicinal plant*" OR "nutraceutical*" OR "folk" ) ) AND NOT ( TITLE-ABS-KEY ( "massage" OR "yoga" OR "acupuncture" OR "music" OR "meditation" OR "hypnosis" OR "exercise" OR "moxibustion" OR "acupressure" OR "aromatherapy " OR "muscle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manipulat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mindful" OR "relaxation" ) ) ) ) AND ( TITLE-ABS-KEY ( "clinical trial*" OR "clinical stud*" ) ) AND ( LIMIT-TO ( DOCTYPE ,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ar</w:t>
            </w:r>
            <w:proofErr w:type="spellEnd"/>
            <w:r w:rsidRPr="00BC5F27">
              <w:rPr>
                <w:rFonts w:ascii="Times New Roman" w:hAnsi="Times New Roman" w:cs="Times New Roman"/>
              </w:rPr>
              <w:t>" ) )</w:t>
            </w:r>
          </w:p>
        </w:tc>
        <w:tc>
          <w:tcPr>
            <w:tcW w:w="715" w:type="pct"/>
            <w:noWrap/>
            <w:hideMark/>
          </w:tcPr>
          <w:p w14:paraId="65442B7A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,177</w:t>
            </w:r>
          </w:p>
        </w:tc>
      </w:tr>
      <w:tr w:rsidR="00425A0C" w:rsidRPr="00BC5F27" w14:paraId="773ECFB1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00F7E4F5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39" w:type="pct"/>
            <w:hideMark/>
          </w:tcPr>
          <w:p w14:paraId="411738B6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( ( ( TITLE-ABS-KEY ( fatigue ) ) OR ( TITLE-ABS-KEY ( lassitude ) ) ) AND ( ( TITLE-ABS-KEY ( "traditional medicine*" OR "complementary medicine*" OR "complementary </w:t>
            </w:r>
            <w:proofErr w:type="spellStart"/>
            <w:r w:rsidRPr="00BC5F27">
              <w:rPr>
                <w:rFonts w:ascii="Times New Roman" w:hAnsi="Times New Roman" w:cs="Times New Roman"/>
              </w:rPr>
              <w:t>therap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phytotherapy" OR "plant extract*" OR "herb*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 OR "alternative medicine*" OR "pharmaceutical plant*" OR "medicinal plant*" OR "nutraceutical*" OR "folk" ) ) AND NOT ( TITLE-ABS-KEY ( "massage" OR "yoga" OR "acupuncture" OR "music" OR "meditation" OR "hypnosis" OR "exercise" OR "moxibustion" OR "acupressure" OR "aromatherapy " OR "muscle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manipulat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mindful" OR "relaxation" ) ) ) ) AND ( TITLE-ABS-KEY ( "clinical trial*" OR "clinical stud*" ) )</w:t>
            </w:r>
          </w:p>
        </w:tc>
        <w:tc>
          <w:tcPr>
            <w:tcW w:w="715" w:type="pct"/>
            <w:noWrap/>
            <w:hideMark/>
          </w:tcPr>
          <w:p w14:paraId="32E78750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,629</w:t>
            </w:r>
          </w:p>
        </w:tc>
      </w:tr>
      <w:tr w:rsidR="00425A0C" w:rsidRPr="00BC5F27" w14:paraId="4388A883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3FB2AC04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39" w:type="pct"/>
            <w:hideMark/>
          </w:tcPr>
          <w:p w14:paraId="447DF2E4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TITLE-ABS-KEY ( "clinical trial*" OR "clinical stud*" )</w:t>
            </w:r>
          </w:p>
        </w:tc>
        <w:tc>
          <w:tcPr>
            <w:tcW w:w="715" w:type="pct"/>
            <w:noWrap/>
            <w:hideMark/>
          </w:tcPr>
          <w:p w14:paraId="2EDBDBB6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,051,598</w:t>
            </w:r>
          </w:p>
        </w:tc>
      </w:tr>
      <w:tr w:rsidR="00425A0C" w:rsidRPr="00BC5F27" w14:paraId="586A3DDA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6CB589CC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3939" w:type="pct"/>
            <w:hideMark/>
          </w:tcPr>
          <w:p w14:paraId="0B7439A5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( ( TITLE-ABS-KEY ( fatigue ) ) OR ( TITLE-ABS-KEY ( lassitude ) ) ) AND ( ( TITLE-ABS-KEY ( "traditional medicine*" OR "complementary medicine*" OR "complementary </w:t>
            </w:r>
            <w:proofErr w:type="spellStart"/>
            <w:r w:rsidRPr="00BC5F27">
              <w:rPr>
                <w:rFonts w:ascii="Times New Roman" w:hAnsi="Times New Roman" w:cs="Times New Roman"/>
              </w:rPr>
              <w:t>therap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phytotherapy" OR "plant extract*" OR "herb*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 OR "alternative medicine*" OR "pharmaceutical plant*" OR "medicinal plant*" OR "nutraceutical*" OR "folk" ) ) AND NOT ( TITLE-ABS-KEY ( "massage" OR "yoga" OR "acupuncture" OR "music" OR "meditation" OR "hypnosis" OR "exercise" OR "moxibustion" OR "acupressure" OR "aromatherapy " OR "muscle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manipulat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mindful" OR "relaxation" ) ) )</w:t>
            </w:r>
          </w:p>
        </w:tc>
        <w:tc>
          <w:tcPr>
            <w:tcW w:w="715" w:type="pct"/>
            <w:noWrap/>
            <w:hideMark/>
          </w:tcPr>
          <w:p w14:paraId="04D41D07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,997</w:t>
            </w:r>
          </w:p>
        </w:tc>
      </w:tr>
      <w:tr w:rsidR="00425A0C" w:rsidRPr="00BC5F27" w14:paraId="51FD94CC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7ED3C9C1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39" w:type="pct"/>
            <w:hideMark/>
          </w:tcPr>
          <w:p w14:paraId="1DEFF118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( TITLE-ABS-KEY ( "traditional medicine*" OR "complementary medicine*" OR "complementary </w:t>
            </w:r>
            <w:proofErr w:type="spellStart"/>
            <w:r w:rsidRPr="00BC5F27">
              <w:rPr>
                <w:rFonts w:ascii="Times New Roman" w:hAnsi="Times New Roman" w:cs="Times New Roman"/>
              </w:rPr>
              <w:t>therap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phytotherapy" OR "plant extract*" OR "herb*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 OR "alternative medicine*" OR "pharmaceutical plant*" OR "medicinal plant*" OR "nutraceutical*" OR "folk" ) ) AND NOT ( TITLE-ABS-KEY ( "massage" OR "yoga" OR "acupuncture" OR "music" OR "meditation" OR "hypnosis" OR "exercise" OR "moxibustion" OR "acupressure" OR "aromatherapy " OR "muscle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manipulat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mindful" OR "relaxation" ) )</w:t>
            </w:r>
          </w:p>
        </w:tc>
        <w:tc>
          <w:tcPr>
            <w:tcW w:w="715" w:type="pct"/>
            <w:noWrap/>
            <w:hideMark/>
          </w:tcPr>
          <w:p w14:paraId="1900E27D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777,107</w:t>
            </w:r>
          </w:p>
        </w:tc>
      </w:tr>
      <w:tr w:rsidR="00425A0C" w:rsidRPr="00BC5F27" w14:paraId="062A28C5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08424994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39" w:type="pct"/>
            <w:hideMark/>
          </w:tcPr>
          <w:p w14:paraId="720D62B8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TITLE-ABS-KEY ( "massage" OR "yoga" OR "acupuncture" OR "music" OR "meditation" OR "hypnosis" OR "exercise" OR "moxibustion" OR "acupressure" OR "aromatherapy " OR "muscle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manipulat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mindful" OR "relaxation" )</w:t>
            </w:r>
          </w:p>
        </w:tc>
        <w:tc>
          <w:tcPr>
            <w:tcW w:w="715" w:type="pct"/>
            <w:noWrap/>
            <w:hideMark/>
          </w:tcPr>
          <w:p w14:paraId="06911047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,653,250</w:t>
            </w:r>
          </w:p>
        </w:tc>
      </w:tr>
      <w:tr w:rsidR="00425A0C" w:rsidRPr="00BC5F27" w14:paraId="263BF469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1A6AD128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39" w:type="pct"/>
            <w:hideMark/>
          </w:tcPr>
          <w:p w14:paraId="0EE698DE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TITLE-ABS-KEY ( "traditional medicine*" OR "complementary medicine*" OR "complementary </w:t>
            </w:r>
            <w:proofErr w:type="spellStart"/>
            <w:r w:rsidRPr="00BC5F27">
              <w:rPr>
                <w:rFonts w:ascii="Times New Roman" w:hAnsi="Times New Roman" w:cs="Times New Roman"/>
              </w:rPr>
              <w:t>therap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phytotherapy" OR "plant extract*" OR "herb*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 OR "alternative medicine*" OR "pharmaceutical plant*" OR "medicinal plant*" OR "nutraceutical*" OR "folk" )</w:t>
            </w:r>
          </w:p>
        </w:tc>
        <w:tc>
          <w:tcPr>
            <w:tcW w:w="715" w:type="pct"/>
            <w:noWrap/>
            <w:hideMark/>
          </w:tcPr>
          <w:p w14:paraId="3F832C01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35,498</w:t>
            </w:r>
          </w:p>
        </w:tc>
      </w:tr>
      <w:tr w:rsidR="00425A0C" w:rsidRPr="00BC5F27" w14:paraId="48EEA2C6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651C3603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39" w:type="pct"/>
            <w:hideMark/>
          </w:tcPr>
          <w:p w14:paraId="0650F114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( TITLE-ABS-KEY ( fatigue ) ) OR ( TITLE-ABS-KEY ( lassitude ) )</w:t>
            </w:r>
          </w:p>
        </w:tc>
        <w:tc>
          <w:tcPr>
            <w:tcW w:w="715" w:type="pct"/>
            <w:noWrap/>
            <w:hideMark/>
          </w:tcPr>
          <w:p w14:paraId="6A3D3387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07,372</w:t>
            </w:r>
          </w:p>
        </w:tc>
      </w:tr>
      <w:tr w:rsidR="00425A0C" w:rsidRPr="00BC5F27" w14:paraId="2AE6E628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05E772E1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39" w:type="pct"/>
            <w:hideMark/>
          </w:tcPr>
          <w:p w14:paraId="1B2ED943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TITLE-ABS-KEY ( lassitude )</w:t>
            </w:r>
          </w:p>
        </w:tc>
        <w:tc>
          <w:tcPr>
            <w:tcW w:w="715" w:type="pct"/>
            <w:noWrap/>
            <w:hideMark/>
          </w:tcPr>
          <w:p w14:paraId="6F51A9AB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,237</w:t>
            </w:r>
          </w:p>
        </w:tc>
      </w:tr>
      <w:tr w:rsidR="00425A0C" w:rsidRPr="00BC5F27" w14:paraId="73E822F9" w14:textId="77777777" w:rsidTr="00A65A15">
        <w:trPr>
          <w:trHeight w:val="20"/>
        </w:trPr>
        <w:tc>
          <w:tcPr>
            <w:tcW w:w="346" w:type="pct"/>
            <w:noWrap/>
            <w:hideMark/>
          </w:tcPr>
          <w:p w14:paraId="771848B2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39" w:type="pct"/>
            <w:hideMark/>
          </w:tcPr>
          <w:p w14:paraId="79A9CF65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TITLE-ABS-KEY ( fatigue )</w:t>
            </w:r>
          </w:p>
        </w:tc>
        <w:tc>
          <w:tcPr>
            <w:tcW w:w="715" w:type="pct"/>
            <w:noWrap/>
            <w:hideMark/>
          </w:tcPr>
          <w:p w14:paraId="028643EA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06,419</w:t>
            </w:r>
          </w:p>
        </w:tc>
      </w:tr>
    </w:tbl>
    <w:p w14:paraId="1F84E6F7" w14:textId="77777777" w:rsidR="00425A0C" w:rsidRPr="00BC5F27" w:rsidRDefault="00425A0C">
      <w:pPr>
        <w:rPr>
          <w:rFonts w:ascii="Times New Roman" w:hAnsi="Times New Roman" w:cs="Times New Roman"/>
        </w:rPr>
      </w:pPr>
    </w:p>
    <w:p w14:paraId="577CF102" w14:textId="77777777" w:rsidR="00425A0C" w:rsidRPr="00BC5F27" w:rsidRDefault="00425A0C">
      <w:pPr>
        <w:rPr>
          <w:rFonts w:ascii="Times New Roman" w:hAnsi="Times New Roman" w:cs="Times New Roman"/>
        </w:rPr>
      </w:pPr>
    </w:p>
    <w:p w14:paraId="36AC49CC" w14:textId="33D0A1B8" w:rsidR="00792ADC" w:rsidRPr="00BC5F27" w:rsidRDefault="00792AD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536C5C5" w14:textId="77777777" w:rsidR="00A65A15" w:rsidRDefault="00A65A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88DCC4B" w14:textId="6C9CAD9C" w:rsidR="00425A0C" w:rsidRPr="00BC5F27" w:rsidRDefault="00425A0C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38"/>
        <w:gridCol w:w="10746"/>
        <w:gridCol w:w="1964"/>
      </w:tblGrid>
      <w:tr w:rsidR="00A65A15" w:rsidRPr="00BC5F27" w14:paraId="391935BA" w14:textId="77777777" w:rsidTr="00A65A15">
        <w:trPr>
          <w:trHeight w:val="170"/>
        </w:trPr>
        <w:tc>
          <w:tcPr>
            <w:tcW w:w="5000" w:type="pct"/>
            <w:gridSpan w:val="3"/>
          </w:tcPr>
          <w:p w14:paraId="663923A4" w14:textId="6D6D21E3" w:rsidR="00A65A15" w:rsidRPr="00BC5F27" w:rsidRDefault="00A65A15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Web of Science</w:t>
            </w:r>
            <w:r w:rsidR="005C4E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 s</w:t>
            </w: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rch: 213</w:t>
            </w:r>
          </w:p>
        </w:tc>
      </w:tr>
      <w:tr w:rsidR="00425A0C" w:rsidRPr="00BC5F27" w14:paraId="40C6EE18" w14:textId="77777777" w:rsidTr="00A65A15">
        <w:trPr>
          <w:trHeight w:val="170"/>
        </w:trPr>
        <w:tc>
          <w:tcPr>
            <w:tcW w:w="444" w:type="pct"/>
            <w:hideMark/>
          </w:tcPr>
          <w:p w14:paraId="6E49871F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3852" w:type="pct"/>
            <w:hideMark/>
          </w:tcPr>
          <w:p w14:paraId="15D1A8E6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704" w:type="pct"/>
            <w:hideMark/>
          </w:tcPr>
          <w:p w14:paraId="2749441E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Results</w:t>
            </w:r>
          </w:p>
        </w:tc>
      </w:tr>
      <w:tr w:rsidR="00425A0C" w:rsidRPr="00BC5F27" w14:paraId="301DAA15" w14:textId="77777777" w:rsidTr="00A65A15">
        <w:trPr>
          <w:trHeight w:val="170"/>
        </w:trPr>
        <w:tc>
          <w:tcPr>
            <w:tcW w:w="444" w:type="pct"/>
            <w:hideMark/>
          </w:tcPr>
          <w:p w14:paraId="2AA8D53A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852" w:type="pct"/>
            <w:hideMark/>
          </w:tcPr>
          <w:p w14:paraId="2A08E8FD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8 AND #9</w:t>
            </w:r>
          </w:p>
        </w:tc>
        <w:tc>
          <w:tcPr>
            <w:tcW w:w="704" w:type="pct"/>
            <w:hideMark/>
          </w:tcPr>
          <w:p w14:paraId="32DF005C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13</w:t>
            </w:r>
          </w:p>
        </w:tc>
      </w:tr>
      <w:tr w:rsidR="00425A0C" w:rsidRPr="00BC5F27" w14:paraId="02431BFB" w14:textId="77777777" w:rsidTr="00A65A15">
        <w:trPr>
          <w:trHeight w:val="170"/>
        </w:trPr>
        <w:tc>
          <w:tcPr>
            <w:tcW w:w="444" w:type="pct"/>
            <w:hideMark/>
          </w:tcPr>
          <w:p w14:paraId="7D12A73D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52" w:type="pct"/>
            <w:hideMark/>
          </w:tcPr>
          <w:p w14:paraId="4FA6D787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TS=("clinical trial*" OR "clinical stud*")</w:t>
            </w:r>
          </w:p>
        </w:tc>
        <w:tc>
          <w:tcPr>
            <w:tcW w:w="704" w:type="pct"/>
            <w:hideMark/>
          </w:tcPr>
          <w:p w14:paraId="4EA7465C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22,737</w:t>
            </w:r>
          </w:p>
        </w:tc>
      </w:tr>
      <w:tr w:rsidR="00425A0C" w:rsidRPr="00BC5F27" w14:paraId="3E322176" w14:textId="77777777" w:rsidTr="00A65A15">
        <w:trPr>
          <w:trHeight w:val="170"/>
        </w:trPr>
        <w:tc>
          <w:tcPr>
            <w:tcW w:w="444" w:type="pct"/>
            <w:hideMark/>
          </w:tcPr>
          <w:p w14:paraId="63951684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52" w:type="pct"/>
            <w:hideMark/>
          </w:tcPr>
          <w:p w14:paraId="698DB7D8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 AND #6 and Article (Document Types)</w:t>
            </w:r>
          </w:p>
        </w:tc>
        <w:tc>
          <w:tcPr>
            <w:tcW w:w="704" w:type="pct"/>
            <w:hideMark/>
          </w:tcPr>
          <w:p w14:paraId="7CD2CDE7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,309</w:t>
            </w:r>
          </w:p>
        </w:tc>
      </w:tr>
      <w:tr w:rsidR="00425A0C" w:rsidRPr="00BC5F27" w14:paraId="7FE71134" w14:textId="77777777" w:rsidTr="00A65A15">
        <w:trPr>
          <w:trHeight w:val="170"/>
        </w:trPr>
        <w:tc>
          <w:tcPr>
            <w:tcW w:w="444" w:type="pct"/>
            <w:hideMark/>
          </w:tcPr>
          <w:p w14:paraId="243A802A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52" w:type="pct"/>
            <w:hideMark/>
          </w:tcPr>
          <w:p w14:paraId="73538BFE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 AND #6</w:t>
            </w:r>
          </w:p>
        </w:tc>
        <w:tc>
          <w:tcPr>
            <w:tcW w:w="704" w:type="pct"/>
            <w:hideMark/>
          </w:tcPr>
          <w:p w14:paraId="672E8D13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,773</w:t>
            </w:r>
          </w:p>
        </w:tc>
      </w:tr>
      <w:tr w:rsidR="00425A0C" w:rsidRPr="00BC5F27" w14:paraId="6A25AF18" w14:textId="77777777" w:rsidTr="00A65A15">
        <w:trPr>
          <w:trHeight w:val="170"/>
        </w:trPr>
        <w:tc>
          <w:tcPr>
            <w:tcW w:w="444" w:type="pct"/>
            <w:hideMark/>
          </w:tcPr>
          <w:p w14:paraId="5E8BE908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52" w:type="pct"/>
            <w:hideMark/>
          </w:tcPr>
          <w:p w14:paraId="3877BC89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 NOT #5</w:t>
            </w:r>
          </w:p>
        </w:tc>
        <w:tc>
          <w:tcPr>
            <w:tcW w:w="704" w:type="pct"/>
            <w:hideMark/>
          </w:tcPr>
          <w:p w14:paraId="6488AB6F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45,351</w:t>
            </w:r>
          </w:p>
        </w:tc>
      </w:tr>
      <w:tr w:rsidR="00425A0C" w:rsidRPr="00BC5F27" w14:paraId="37D5AA24" w14:textId="77777777" w:rsidTr="00A65A15">
        <w:trPr>
          <w:trHeight w:val="170"/>
        </w:trPr>
        <w:tc>
          <w:tcPr>
            <w:tcW w:w="444" w:type="pct"/>
            <w:hideMark/>
          </w:tcPr>
          <w:p w14:paraId="42BB0987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52" w:type="pct"/>
            <w:hideMark/>
          </w:tcPr>
          <w:p w14:paraId="1C6969C5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TI=( "massage" OR "yoga" OR "acupuncture" OR "music" OR "meditation" OR "hypnosis" OR "exercise" OR "moxibustion" OR "acupressure" OR "aromatherapy " OR "muscle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manipulat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mindful" OR "relaxation")</w:t>
            </w:r>
          </w:p>
        </w:tc>
        <w:tc>
          <w:tcPr>
            <w:tcW w:w="704" w:type="pct"/>
            <w:hideMark/>
          </w:tcPr>
          <w:p w14:paraId="130B695C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745,366</w:t>
            </w:r>
          </w:p>
        </w:tc>
      </w:tr>
      <w:tr w:rsidR="00425A0C" w:rsidRPr="00BC5F27" w14:paraId="42BD9010" w14:textId="77777777" w:rsidTr="00A65A15">
        <w:trPr>
          <w:trHeight w:val="170"/>
        </w:trPr>
        <w:tc>
          <w:tcPr>
            <w:tcW w:w="444" w:type="pct"/>
            <w:hideMark/>
          </w:tcPr>
          <w:p w14:paraId="1AECF801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52" w:type="pct"/>
            <w:hideMark/>
          </w:tcPr>
          <w:p w14:paraId="0FF2F870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TS=( "traditional medicine*" OR "complementary medicine*" OR "complementary </w:t>
            </w:r>
            <w:proofErr w:type="spellStart"/>
            <w:r w:rsidRPr="00BC5F27">
              <w:rPr>
                <w:rFonts w:ascii="Times New Roman" w:hAnsi="Times New Roman" w:cs="Times New Roman"/>
              </w:rPr>
              <w:t>therap</w:t>
            </w:r>
            <w:proofErr w:type="spellEnd"/>
            <w:r w:rsidRPr="00BC5F27">
              <w:rPr>
                <w:rFonts w:ascii="Times New Roman" w:hAnsi="Times New Roman" w:cs="Times New Roman"/>
              </w:rPr>
              <w:t>*" OR "phytotherapy" OR "plant extract*" OR "herb*" OR "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" OR "alternative medicine*" OR "pharmaceutical plant*" OR "medicinal plant*" OR "nutraceutical*" OR "folk")</w:t>
            </w:r>
          </w:p>
        </w:tc>
        <w:tc>
          <w:tcPr>
            <w:tcW w:w="704" w:type="pct"/>
            <w:hideMark/>
          </w:tcPr>
          <w:p w14:paraId="77318B65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52,939</w:t>
            </w:r>
          </w:p>
        </w:tc>
      </w:tr>
      <w:tr w:rsidR="00425A0C" w:rsidRPr="00BC5F27" w14:paraId="6A2CB41C" w14:textId="77777777" w:rsidTr="00A65A15">
        <w:trPr>
          <w:trHeight w:val="170"/>
        </w:trPr>
        <w:tc>
          <w:tcPr>
            <w:tcW w:w="444" w:type="pct"/>
            <w:hideMark/>
          </w:tcPr>
          <w:p w14:paraId="7D4C7EB7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52" w:type="pct"/>
            <w:hideMark/>
          </w:tcPr>
          <w:p w14:paraId="7AA62890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704" w:type="pct"/>
            <w:hideMark/>
          </w:tcPr>
          <w:p w14:paraId="536F26B4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88,651</w:t>
            </w:r>
          </w:p>
        </w:tc>
      </w:tr>
      <w:tr w:rsidR="00425A0C" w:rsidRPr="00BC5F27" w14:paraId="16D6ADDB" w14:textId="77777777" w:rsidTr="00A65A15">
        <w:trPr>
          <w:trHeight w:val="170"/>
        </w:trPr>
        <w:tc>
          <w:tcPr>
            <w:tcW w:w="444" w:type="pct"/>
            <w:hideMark/>
          </w:tcPr>
          <w:p w14:paraId="50068584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52" w:type="pct"/>
            <w:hideMark/>
          </w:tcPr>
          <w:p w14:paraId="253CEFA6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TS=(lassitude)</w:t>
            </w:r>
          </w:p>
        </w:tc>
        <w:tc>
          <w:tcPr>
            <w:tcW w:w="704" w:type="pct"/>
            <w:hideMark/>
          </w:tcPr>
          <w:p w14:paraId="2DC26CDA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13</w:t>
            </w:r>
          </w:p>
        </w:tc>
      </w:tr>
      <w:tr w:rsidR="00425A0C" w:rsidRPr="00BC5F27" w14:paraId="0A1B2796" w14:textId="77777777" w:rsidTr="00A65A15">
        <w:trPr>
          <w:trHeight w:val="170"/>
        </w:trPr>
        <w:tc>
          <w:tcPr>
            <w:tcW w:w="444" w:type="pct"/>
            <w:hideMark/>
          </w:tcPr>
          <w:p w14:paraId="44D8690C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52" w:type="pct"/>
            <w:hideMark/>
          </w:tcPr>
          <w:p w14:paraId="3D42DDEE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TS=(fatigue)</w:t>
            </w:r>
          </w:p>
        </w:tc>
        <w:tc>
          <w:tcPr>
            <w:tcW w:w="704" w:type="pct"/>
            <w:hideMark/>
          </w:tcPr>
          <w:p w14:paraId="4948D4DE" w14:textId="77777777" w:rsidR="00425A0C" w:rsidRPr="00BC5F27" w:rsidRDefault="00425A0C" w:rsidP="00425A0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88,406</w:t>
            </w:r>
          </w:p>
        </w:tc>
      </w:tr>
    </w:tbl>
    <w:p w14:paraId="0B876972" w14:textId="77777777" w:rsidR="00425A0C" w:rsidRPr="00BC5F27" w:rsidRDefault="00425A0C">
      <w:pPr>
        <w:rPr>
          <w:rFonts w:ascii="Times New Roman" w:hAnsi="Times New Roman" w:cs="Times New Roman"/>
        </w:rPr>
      </w:pPr>
    </w:p>
    <w:p w14:paraId="3DA993F3" w14:textId="77777777" w:rsidR="00425A0C" w:rsidRPr="00BC5F27" w:rsidRDefault="00425A0C">
      <w:pPr>
        <w:rPr>
          <w:rFonts w:ascii="Times New Roman" w:hAnsi="Times New Roman" w:cs="Times New Roman"/>
        </w:rPr>
      </w:pPr>
    </w:p>
    <w:p w14:paraId="12FFC37D" w14:textId="77777777" w:rsidR="00425A0C" w:rsidRPr="00BC5F27" w:rsidRDefault="00425A0C">
      <w:pPr>
        <w:rPr>
          <w:rFonts w:ascii="Times New Roman" w:hAnsi="Times New Roman" w:cs="Times New Roman"/>
        </w:rPr>
      </w:pPr>
    </w:p>
    <w:p w14:paraId="24F875A5" w14:textId="16BAA43A" w:rsidR="00425A0C" w:rsidRPr="00A65A15" w:rsidRDefault="00792ADC" w:rsidP="00A65A15">
      <w:pPr>
        <w:widowControl/>
        <w:jc w:val="left"/>
        <w:rPr>
          <w:rFonts w:ascii="Times New Roman" w:hAnsi="Times New Roman" w:cs="Times New Roman"/>
        </w:rPr>
      </w:pPr>
      <w:r w:rsidRPr="00BC5F27">
        <w:rPr>
          <w:rFonts w:ascii="Times New Roman" w:hAnsi="Times New Roman" w:cs="Times New Roman"/>
        </w:rPr>
        <w:br w:type="page"/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10771"/>
        <w:gridCol w:w="1763"/>
      </w:tblGrid>
      <w:tr w:rsidR="00A65A15" w:rsidRPr="00BC5F27" w14:paraId="530D8BB3" w14:textId="77777777" w:rsidTr="00A65A15">
        <w:trPr>
          <w:trHeight w:val="283"/>
        </w:trPr>
        <w:tc>
          <w:tcPr>
            <w:tcW w:w="5000" w:type="pct"/>
            <w:gridSpan w:val="3"/>
            <w:noWrap/>
          </w:tcPr>
          <w:p w14:paraId="706E505A" w14:textId="2FB1328F" w:rsidR="00A65A15" w:rsidRPr="00BC5F27" w:rsidRDefault="00A65A15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Embase</w:t>
            </w:r>
            <w:r w:rsidR="005C4E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 s</w:t>
            </w: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rch: 444</w:t>
            </w:r>
          </w:p>
        </w:tc>
      </w:tr>
      <w:tr w:rsidR="0096214C" w:rsidRPr="00BC5F27" w14:paraId="70C836B9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08CEC95C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861" w:type="pct"/>
            <w:noWrap/>
            <w:hideMark/>
          </w:tcPr>
          <w:p w14:paraId="000F7EFB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632" w:type="pct"/>
            <w:noWrap/>
            <w:hideMark/>
          </w:tcPr>
          <w:p w14:paraId="6D870B45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Results</w:t>
            </w:r>
          </w:p>
        </w:tc>
      </w:tr>
      <w:tr w:rsidR="00EB32F5" w:rsidRPr="00BC5F27" w14:paraId="185660E3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4BE84AF9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54</w:t>
            </w:r>
          </w:p>
        </w:tc>
        <w:tc>
          <w:tcPr>
            <w:tcW w:w="3861" w:type="pct"/>
            <w:noWrap/>
            <w:hideMark/>
          </w:tcPr>
          <w:p w14:paraId="2990FE5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0 NOT #53</w:t>
            </w:r>
          </w:p>
        </w:tc>
        <w:tc>
          <w:tcPr>
            <w:tcW w:w="632" w:type="pct"/>
            <w:noWrap/>
            <w:hideMark/>
          </w:tcPr>
          <w:p w14:paraId="3A7AE956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44</w:t>
            </w:r>
          </w:p>
        </w:tc>
      </w:tr>
      <w:tr w:rsidR="0096214C" w:rsidRPr="00BC5F27" w14:paraId="1B635EF1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44CF935F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53</w:t>
            </w:r>
          </w:p>
        </w:tc>
        <w:tc>
          <w:tcPr>
            <w:tcW w:w="3861" w:type="pct"/>
            <w:noWrap/>
            <w:hideMark/>
          </w:tcPr>
          <w:p w14:paraId="6A55721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5 OR #46 OR #47 OR #48 OR #49 OR #50 OR #51 OR #52</w:t>
            </w:r>
          </w:p>
        </w:tc>
        <w:tc>
          <w:tcPr>
            <w:tcW w:w="632" w:type="pct"/>
            <w:noWrap/>
            <w:hideMark/>
          </w:tcPr>
          <w:p w14:paraId="6B078AC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317254</w:t>
            </w:r>
          </w:p>
        </w:tc>
      </w:tr>
      <w:tr w:rsidR="0096214C" w:rsidRPr="00BC5F27" w14:paraId="40EB1F12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4E3E000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52</w:t>
            </w:r>
          </w:p>
        </w:tc>
        <w:tc>
          <w:tcPr>
            <w:tcW w:w="3861" w:type="pct"/>
            <w:noWrap/>
            <w:hideMark/>
          </w:tcPr>
          <w:p w14:paraId="3B9389B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observational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  <w:tc>
          <w:tcPr>
            <w:tcW w:w="632" w:type="pct"/>
            <w:noWrap/>
            <w:hideMark/>
          </w:tcPr>
          <w:p w14:paraId="26164F4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0887</w:t>
            </w:r>
          </w:p>
        </w:tc>
      </w:tr>
      <w:tr w:rsidR="0096214C" w:rsidRPr="00BC5F27" w14:paraId="3619A8D4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1713C0B2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51</w:t>
            </w:r>
          </w:p>
        </w:tc>
        <w:tc>
          <w:tcPr>
            <w:tcW w:w="3861" w:type="pct"/>
            <w:noWrap/>
            <w:hideMark/>
          </w:tcPr>
          <w:p w14:paraId="6BD42741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retrospective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  <w:tc>
          <w:tcPr>
            <w:tcW w:w="632" w:type="pct"/>
            <w:noWrap/>
            <w:hideMark/>
          </w:tcPr>
          <w:p w14:paraId="44F2EA7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60017</w:t>
            </w:r>
          </w:p>
        </w:tc>
      </w:tr>
      <w:tr w:rsidR="0096214C" w:rsidRPr="00BC5F27" w14:paraId="23AF91CE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116E9F7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50</w:t>
            </w:r>
          </w:p>
        </w:tc>
        <w:tc>
          <w:tcPr>
            <w:tcW w:w="3861" w:type="pct"/>
            <w:noWrap/>
            <w:hideMark/>
          </w:tcPr>
          <w:p w14:paraId="5BE75E08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questionnaire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  <w:tc>
          <w:tcPr>
            <w:tcW w:w="632" w:type="pct"/>
            <w:noWrap/>
            <w:hideMark/>
          </w:tcPr>
          <w:p w14:paraId="560F4AA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9381</w:t>
            </w:r>
          </w:p>
        </w:tc>
      </w:tr>
      <w:tr w:rsidR="0096214C" w:rsidRPr="00BC5F27" w14:paraId="66F192FB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21795AF6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9</w:t>
            </w:r>
          </w:p>
        </w:tc>
        <w:tc>
          <w:tcPr>
            <w:tcW w:w="3861" w:type="pct"/>
            <w:noWrap/>
            <w:hideMark/>
          </w:tcPr>
          <w:p w14:paraId="47A36203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cross-sectional study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  <w:tc>
          <w:tcPr>
            <w:tcW w:w="632" w:type="pct"/>
            <w:noWrap/>
            <w:hideMark/>
          </w:tcPr>
          <w:p w14:paraId="61F3F45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5169</w:t>
            </w:r>
          </w:p>
        </w:tc>
      </w:tr>
      <w:tr w:rsidR="0096214C" w:rsidRPr="00BC5F27" w14:paraId="2D044F98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5CA09E2B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8</w:t>
            </w:r>
          </w:p>
        </w:tc>
        <w:tc>
          <w:tcPr>
            <w:tcW w:w="3861" w:type="pct"/>
            <w:noWrap/>
            <w:hideMark/>
          </w:tcPr>
          <w:p w14:paraId="18E0C28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BC5F27">
              <w:rPr>
                <w:rFonts w:ascii="Times New Roman" w:hAnsi="Times New Roman" w:cs="Times New Roman"/>
              </w:rPr>
              <w:t>:ti</w:t>
            </w:r>
          </w:p>
        </w:tc>
        <w:tc>
          <w:tcPr>
            <w:tcW w:w="632" w:type="pct"/>
            <w:noWrap/>
            <w:hideMark/>
          </w:tcPr>
          <w:p w14:paraId="0194300F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88735</w:t>
            </w:r>
          </w:p>
        </w:tc>
      </w:tr>
      <w:tr w:rsidR="0096214C" w:rsidRPr="00BC5F27" w14:paraId="21F5DE2B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196E512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7</w:t>
            </w:r>
          </w:p>
        </w:tc>
        <w:tc>
          <w:tcPr>
            <w:tcW w:w="3861" w:type="pct"/>
            <w:noWrap/>
            <w:hideMark/>
          </w:tcPr>
          <w:p w14:paraId="382B85AB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review:ti</w:t>
            </w:r>
            <w:proofErr w:type="spellEnd"/>
          </w:p>
        </w:tc>
        <w:tc>
          <w:tcPr>
            <w:tcW w:w="632" w:type="pct"/>
            <w:noWrap/>
            <w:hideMark/>
          </w:tcPr>
          <w:p w14:paraId="78B3BA1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738624</w:t>
            </w:r>
          </w:p>
        </w:tc>
      </w:tr>
      <w:tr w:rsidR="0096214C" w:rsidRPr="00BC5F27" w14:paraId="4B4987CE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7058CFE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6</w:t>
            </w:r>
          </w:p>
        </w:tc>
        <w:tc>
          <w:tcPr>
            <w:tcW w:w="3861" w:type="pct"/>
            <w:noWrap/>
            <w:hideMark/>
          </w:tcPr>
          <w:p w14:paraId="1A2C477B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pilot:ti</w:t>
            </w:r>
            <w:proofErr w:type="spellEnd"/>
          </w:p>
        </w:tc>
        <w:tc>
          <w:tcPr>
            <w:tcW w:w="632" w:type="pct"/>
            <w:noWrap/>
            <w:hideMark/>
          </w:tcPr>
          <w:p w14:paraId="2FBEF1A8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18849</w:t>
            </w:r>
          </w:p>
        </w:tc>
      </w:tr>
      <w:tr w:rsidR="0096214C" w:rsidRPr="00BC5F27" w14:paraId="5A1D4E59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5EEBD88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5</w:t>
            </w:r>
          </w:p>
        </w:tc>
        <w:tc>
          <w:tcPr>
            <w:tcW w:w="3861" w:type="pct"/>
            <w:noWrap/>
            <w:hideMark/>
          </w:tcPr>
          <w:p w14:paraId="18DDB19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protocol:ti</w:t>
            </w:r>
            <w:proofErr w:type="spellEnd"/>
          </w:p>
        </w:tc>
        <w:tc>
          <w:tcPr>
            <w:tcW w:w="632" w:type="pct"/>
            <w:noWrap/>
            <w:hideMark/>
          </w:tcPr>
          <w:p w14:paraId="0BF1E65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4134</w:t>
            </w:r>
          </w:p>
        </w:tc>
      </w:tr>
      <w:tr w:rsidR="00EB32F5" w:rsidRPr="00BC5F27" w14:paraId="732F664B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31538A8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4</w:t>
            </w:r>
          </w:p>
        </w:tc>
        <w:tc>
          <w:tcPr>
            <w:tcW w:w="3861" w:type="pct"/>
            <w:noWrap/>
            <w:hideMark/>
          </w:tcPr>
          <w:p w14:paraId="6CF5D027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0 AND #43</w:t>
            </w:r>
          </w:p>
        </w:tc>
        <w:tc>
          <w:tcPr>
            <w:tcW w:w="632" w:type="pct"/>
            <w:noWrap/>
            <w:hideMark/>
          </w:tcPr>
          <w:p w14:paraId="2D3F5F1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40</w:t>
            </w:r>
          </w:p>
        </w:tc>
      </w:tr>
      <w:tr w:rsidR="0096214C" w:rsidRPr="00BC5F27" w14:paraId="32EF7B94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7C7437E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3</w:t>
            </w:r>
          </w:p>
        </w:tc>
        <w:tc>
          <w:tcPr>
            <w:tcW w:w="3861" w:type="pct"/>
            <w:noWrap/>
            <w:hideMark/>
          </w:tcPr>
          <w:p w14:paraId="11910E5B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1 OR #42</w:t>
            </w:r>
          </w:p>
        </w:tc>
        <w:tc>
          <w:tcPr>
            <w:tcW w:w="632" w:type="pct"/>
            <w:noWrap/>
            <w:hideMark/>
          </w:tcPr>
          <w:p w14:paraId="04E07B86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78245</w:t>
            </w:r>
          </w:p>
        </w:tc>
      </w:tr>
      <w:tr w:rsidR="0096214C" w:rsidRPr="00BC5F27" w14:paraId="4ED75120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2864A393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2</w:t>
            </w:r>
          </w:p>
        </w:tc>
        <w:tc>
          <w:tcPr>
            <w:tcW w:w="3861" w:type="pct"/>
            <w:noWrap/>
            <w:hideMark/>
          </w:tcPr>
          <w:p w14:paraId="37E40AD4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clinical stud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42804B58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39637</w:t>
            </w:r>
          </w:p>
        </w:tc>
      </w:tr>
      <w:tr w:rsidR="0096214C" w:rsidRPr="00BC5F27" w14:paraId="657F6AA7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3550108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1</w:t>
            </w:r>
          </w:p>
        </w:tc>
        <w:tc>
          <w:tcPr>
            <w:tcW w:w="3861" w:type="pct"/>
            <w:noWrap/>
            <w:hideMark/>
          </w:tcPr>
          <w:p w14:paraId="5B967443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clinical trial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35F7262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66422</w:t>
            </w:r>
          </w:p>
        </w:tc>
      </w:tr>
      <w:tr w:rsidR="00EB32F5" w:rsidRPr="00BC5F27" w14:paraId="1A1CDA3F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42B634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0</w:t>
            </w:r>
          </w:p>
        </w:tc>
        <w:tc>
          <w:tcPr>
            <w:tcW w:w="3861" w:type="pct"/>
            <w:noWrap/>
            <w:hideMark/>
          </w:tcPr>
          <w:p w14:paraId="6F8BA59A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7 AND [humans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AND [clinical study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AND [article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AND ([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>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OR [</w:t>
            </w:r>
            <w:proofErr w:type="spellStart"/>
            <w:r w:rsidRPr="00BC5F27">
              <w:rPr>
                <w:rFonts w:ascii="Times New Roman" w:hAnsi="Times New Roman" w:cs="Times New Roman"/>
              </w:rPr>
              <w:t>english</w:t>
            </w:r>
            <w:proofErr w:type="spellEnd"/>
            <w:r w:rsidRPr="00BC5F27">
              <w:rPr>
                <w:rFonts w:ascii="Times New Roman" w:hAnsi="Times New Roman" w:cs="Times New Roman"/>
              </w:rPr>
              <w:t>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  <w:r w:rsidRPr="00BC5F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2" w:type="pct"/>
            <w:noWrap/>
            <w:hideMark/>
          </w:tcPr>
          <w:p w14:paraId="5B5D01D9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50</w:t>
            </w:r>
          </w:p>
        </w:tc>
      </w:tr>
      <w:tr w:rsidR="0096214C" w:rsidRPr="00BC5F27" w14:paraId="7D22F8AB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5FED526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9</w:t>
            </w:r>
          </w:p>
        </w:tc>
        <w:tc>
          <w:tcPr>
            <w:tcW w:w="3861" w:type="pct"/>
            <w:noWrap/>
            <w:hideMark/>
          </w:tcPr>
          <w:p w14:paraId="2E7EA650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7 AND [humans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AND [clinical study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AND [article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  <w:tc>
          <w:tcPr>
            <w:tcW w:w="632" w:type="pct"/>
            <w:noWrap/>
            <w:hideMark/>
          </w:tcPr>
          <w:p w14:paraId="4BBF18B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76</w:t>
            </w:r>
          </w:p>
        </w:tc>
      </w:tr>
      <w:tr w:rsidR="0096214C" w:rsidRPr="00BC5F27" w14:paraId="5BDCFCE4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41AAA51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8</w:t>
            </w:r>
          </w:p>
        </w:tc>
        <w:tc>
          <w:tcPr>
            <w:tcW w:w="3861" w:type="pct"/>
            <w:noWrap/>
            <w:hideMark/>
          </w:tcPr>
          <w:p w14:paraId="4A8B5B36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7 AND [humans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AND [clinical study]/</w:t>
            </w:r>
            <w:proofErr w:type="spellStart"/>
            <w:r w:rsidRPr="00BC5F27"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  <w:tc>
          <w:tcPr>
            <w:tcW w:w="632" w:type="pct"/>
            <w:noWrap/>
            <w:hideMark/>
          </w:tcPr>
          <w:p w14:paraId="5F36FEE2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31</w:t>
            </w:r>
          </w:p>
        </w:tc>
      </w:tr>
      <w:tr w:rsidR="0096214C" w:rsidRPr="00BC5F27" w14:paraId="7BBFD048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47DE9A08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7</w:t>
            </w:r>
          </w:p>
        </w:tc>
        <w:tc>
          <w:tcPr>
            <w:tcW w:w="3861" w:type="pct"/>
            <w:noWrap/>
            <w:hideMark/>
          </w:tcPr>
          <w:p w14:paraId="41C811A1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1 NOT #36</w:t>
            </w:r>
          </w:p>
        </w:tc>
        <w:tc>
          <w:tcPr>
            <w:tcW w:w="632" w:type="pct"/>
            <w:noWrap/>
            <w:hideMark/>
          </w:tcPr>
          <w:p w14:paraId="33591678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759</w:t>
            </w:r>
          </w:p>
        </w:tc>
      </w:tr>
      <w:tr w:rsidR="0096214C" w:rsidRPr="00BC5F27" w14:paraId="4CFE3FF8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08A6606E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6</w:t>
            </w:r>
          </w:p>
        </w:tc>
        <w:tc>
          <w:tcPr>
            <w:tcW w:w="3861" w:type="pct"/>
            <w:noWrap/>
            <w:hideMark/>
          </w:tcPr>
          <w:p w14:paraId="71CE229E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2 OR #23 OR #24 OR #25 OR #26 OR #27 OR #28 OR #29 OR #30 OR #31 OR #32 OR #33 OR #34 OR #35</w:t>
            </w:r>
          </w:p>
        </w:tc>
        <w:tc>
          <w:tcPr>
            <w:tcW w:w="632" w:type="pct"/>
            <w:noWrap/>
            <w:hideMark/>
          </w:tcPr>
          <w:p w14:paraId="0C12EC4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713750</w:t>
            </w:r>
          </w:p>
        </w:tc>
      </w:tr>
      <w:tr w:rsidR="0096214C" w:rsidRPr="00BC5F27" w14:paraId="1CAF6077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50E8FC7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5</w:t>
            </w:r>
          </w:p>
        </w:tc>
        <w:tc>
          <w:tcPr>
            <w:tcW w:w="3861" w:type="pct"/>
            <w:noWrap/>
            <w:hideMark/>
          </w:tcPr>
          <w:p w14:paraId="15292B6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relaxation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6772082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45815</w:t>
            </w:r>
          </w:p>
        </w:tc>
      </w:tr>
      <w:tr w:rsidR="0096214C" w:rsidRPr="00BC5F27" w14:paraId="4161BCF1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0F1473B9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4</w:t>
            </w:r>
          </w:p>
        </w:tc>
        <w:tc>
          <w:tcPr>
            <w:tcW w:w="3861" w:type="pct"/>
            <w:noWrap/>
            <w:hideMark/>
          </w:tcPr>
          <w:p w14:paraId="1EA8466B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mindful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38A231EA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5976</w:t>
            </w:r>
          </w:p>
        </w:tc>
      </w:tr>
      <w:tr w:rsidR="0096214C" w:rsidRPr="00BC5F27" w14:paraId="546CEAF3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5D9A48B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3</w:t>
            </w:r>
          </w:p>
        </w:tc>
        <w:tc>
          <w:tcPr>
            <w:tcW w:w="3861" w:type="pct"/>
            <w:noWrap/>
            <w:hideMark/>
          </w:tcPr>
          <w:p w14:paraId="02E43BD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</w:t>
            </w:r>
            <w:proofErr w:type="spellStart"/>
            <w:r w:rsidRPr="00BC5F27">
              <w:rPr>
                <w:rFonts w:ascii="Times New Roman" w:hAnsi="Times New Roman" w:cs="Times New Roman"/>
              </w:rPr>
              <w:t>manipulat</w:t>
            </w:r>
            <w:proofErr w:type="spellEnd"/>
            <w:r w:rsidRPr="00BC5F27">
              <w:rPr>
                <w:rFonts w:ascii="Times New Roman" w:hAnsi="Times New Roman" w:cs="Times New Roman"/>
              </w:rPr>
              <w:t>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08D7A8A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53998</w:t>
            </w:r>
          </w:p>
        </w:tc>
      </w:tr>
      <w:tr w:rsidR="0096214C" w:rsidRPr="00BC5F27" w14:paraId="247CC2AB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717E618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lastRenderedPageBreak/>
              <w:t>#32</w:t>
            </w:r>
          </w:p>
        </w:tc>
        <w:tc>
          <w:tcPr>
            <w:tcW w:w="3861" w:type="pct"/>
            <w:noWrap/>
            <w:hideMark/>
          </w:tcPr>
          <w:p w14:paraId="1870733A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muscle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2D01433A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917563</w:t>
            </w:r>
          </w:p>
        </w:tc>
      </w:tr>
      <w:tr w:rsidR="0096214C" w:rsidRPr="00BC5F27" w14:paraId="66CEAC0C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144CF3E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1</w:t>
            </w:r>
          </w:p>
        </w:tc>
        <w:tc>
          <w:tcPr>
            <w:tcW w:w="3861" w:type="pct"/>
            <w:noWrap/>
            <w:hideMark/>
          </w:tcPr>
          <w:p w14:paraId="27CF7569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aromatherapy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5CD80899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311</w:t>
            </w:r>
          </w:p>
        </w:tc>
      </w:tr>
      <w:tr w:rsidR="0096214C" w:rsidRPr="00BC5F27" w14:paraId="50E01E44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21AB39BA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0</w:t>
            </w:r>
          </w:p>
        </w:tc>
        <w:tc>
          <w:tcPr>
            <w:tcW w:w="3861" w:type="pct"/>
            <w:noWrap/>
            <w:hideMark/>
          </w:tcPr>
          <w:p w14:paraId="40D26797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acupressure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62DCEF9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934</w:t>
            </w:r>
          </w:p>
        </w:tc>
      </w:tr>
      <w:tr w:rsidR="0096214C" w:rsidRPr="00BC5F27" w14:paraId="4241D272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40F5E933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9</w:t>
            </w:r>
          </w:p>
        </w:tc>
        <w:tc>
          <w:tcPr>
            <w:tcW w:w="3861" w:type="pct"/>
            <w:noWrap/>
            <w:hideMark/>
          </w:tcPr>
          <w:p w14:paraId="350022D8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moxibustion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61457FB9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482</w:t>
            </w:r>
          </w:p>
        </w:tc>
      </w:tr>
      <w:tr w:rsidR="0096214C" w:rsidRPr="00BC5F27" w14:paraId="5FD79B58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72332B0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8</w:t>
            </w:r>
          </w:p>
        </w:tc>
        <w:tc>
          <w:tcPr>
            <w:tcW w:w="3861" w:type="pct"/>
            <w:noWrap/>
            <w:hideMark/>
          </w:tcPr>
          <w:p w14:paraId="30061CD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exercise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758DE6AE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18644</w:t>
            </w:r>
          </w:p>
        </w:tc>
      </w:tr>
      <w:tr w:rsidR="0096214C" w:rsidRPr="00BC5F27" w14:paraId="614AF77E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D6F5BC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7</w:t>
            </w:r>
          </w:p>
        </w:tc>
        <w:tc>
          <w:tcPr>
            <w:tcW w:w="3861" w:type="pct"/>
            <w:noWrap/>
            <w:hideMark/>
          </w:tcPr>
          <w:p w14:paraId="6421C9B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hypnosis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7F43A62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0549</w:t>
            </w:r>
          </w:p>
        </w:tc>
      </w:tr>
      <w:tr w:rsidR="0096214C" w:rsidRPr="00BC5F27" w14:paraId="10D28288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14059363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6</w:t>
            </w:r>
          </w:p>
        </w:tc>
        <w:tc>
          <w:tcPr>
            <w:tcW w:w="3861" w:type="pct"/>
            <w:noWrap/>
            <w:hideMark/>
          </w:tcPr>
          <w:p w14:paraId="34F4050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meditation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10726D29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791</w:t>
            </w:r>
          </w:p>
        </w:tc>
      </w:tr>
      <w:tr w:rsidR="0096214C" w:rsidRPr="00BC5F27" w14:paraId="39067D93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76E65D9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5</w:t>
            </w:r>
          </w:p>
        </w:tc>
        <w:tc>
          <w:tcPr>
            <w:tcW w:w="3861" w:type="pct"/>
            <w:noWrap/>
            <w:hideMark/>
          </w:tcPr>
          <w:p w14:paraId="7EA06C6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music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6B6C6909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5375</w:t>
            </w:r>
          </w:p>
        </w:tc>
      </w:tr>
      <w:tr w:rsidR="0096214C" w:rsidRPr="00BC5F27" w14:paraId="62E67655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490C3B4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4</w:t>
            </w:r>
          </w:p>
        </w:tc>
        <w:tc>
          <w:tcPr>
            <w:tcW w:w="3861" w:type="pct"/>
            <w:noWrap/>
            <w:hideMark/>
          </w:tcPr>
          <w:p w14:paraId="754A180F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acupuncture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3689E36C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7467</w:t>
            </w:r>
          </w:p>
        </w:tc>
      </w:tr>
      <w:tr w:rsidR="0096214C" w:rsidRPr="00BC5F27" w14:paraId="123D253E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3E567B63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3861" w:type="pct"/>
            <w:noWrap/>
            <w:hideMark/>
          </w:tcPr>
          <w:p w14:paraId="16C85D0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yoga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1FA4D99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982</w:t>
            </w:r>
          </w:p>
        </w:tc>
      </w:tr>
      <w:tr w:rsidR="0096214C" w:rsidRPr="00BC5F27" w14:paraId="117FA6A9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4ECA80C2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3861" w:type="pct"/>
            <w:noWrap/>
            <w:hideMark/>
          </w:tcPr>
          <w:p w14:paraId="49BA6605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massage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0EE8BBF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6038</w:t>
            </w:r>
          </w:p>
        </w:tc>
      </w:tr>
      <w:tr w:rsidR="0096214C" w:rsidRPr="00BC5F27" w14:paraId="464F5F55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9295026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3861" w:type="pct"/>
            <w:noWrap/>
            <w:hideMark/>
          </w:tcPr>
          <w:p w14:paraId="70F4A8D4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7 AND #20</w:t>
            </w:r>
          </w:p>
        </w:tc>
        <w:tc>
          <w:tcPr>
            <w:tcW w:w="632" w:type="pct"/>
            <w:noWrap/>
            <w:hideMark/>
          </w:tcPr>
          <w:p w14:paraId="74FDC3D9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661</w:t>
            </w:r>
          </w:p>
        </w:tc>
      </w:tr>
      <w:tr w:rsidR="0096214C" w:rsidRPr="00BC5F27" w14:paraId="79BD254C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E091153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3861" w:type="pct"/>
            <w:noWrap/>
            <w:hideMark/>
          </w:tcPr>
          <w:p w14:paraId="6CEA87FF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8 OR #9 OR #10 OR #11 OR #12 OR #13 OR #14 OR #15 OR #16 OR #17 OR #18 OR #19</w:t>
            </w:r>
          </w:p>
        </w:tc>
        <w:tc>
          <w:tcPr>
            <w:tcW w:w="632" w:type="pct"/>
            <w:noWrap/>
            <w:hideMark/>
          </w:tcPr>
          <w:p w14:paraId="7C7042BC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11567</w:t>
            </w:r>
          </w:p>
        </w:tc>
      </w:tr>
      <w:tr w:rsidR="0096214C" w:rsidRPr="00BC5F27" w14:paraId="35C38163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84CD05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3861" w:type="pct"/>
            <w:noWrap/>
            <w:hideMark/>
          </w:tcPr>
          <w:p w14:paraId="65E08911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folk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71F7429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4880</w:t>
            </w:r>
          </w:p>
        </w:tc>
      </w:tr>
      <w:tr w:rsidR="0096214C" w:rsidRPr="00BC5F27" w14:paraId="3C9E5B71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284792A6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3861" w:type="pct"/>
            <w:noWrap/>
            <w:hideMark/>
          </w:tcPr>
          <w:p w14:paraId="5CD1C26B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nutraceutical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761C7416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2851</w:t>
            </w:r>
          </w:p>
        </w:tc>
      </w:tr>
      <w:tr w:rsidR="0096214C" w:rsidRPr="00BC5F27" w14:paraId="06A19CB7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2226C3D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3861" w:type="pct"/>
            <w:noWrap/>
            <w:hideMark/>
          </w:tcPr>
          <w:p w14:paraId="4432BA29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medicinal plant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691C883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2383</w:t>
            </w:r>
          </w:p>
        </w:tc>
      </w:tr>
      <w:tr w:rsidR="0096214C" w:rsidRPr="00BC5F27" w14:paraId="0556432F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0105D4F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3861" w:type="pct"/>
            <w:noWrap/>
            <w:hideMark/>
          </w:tcPr>
          <w:p w14:paraId="57C73828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pharmaceutical plant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10C2341F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84</w:t>
            </w:r>
          </w:p>
        </w:tc>
      </w:tr>
      <w:tr w:rsidR="0096214C" w:rsidRPr="00BC5F27" w14:paraId="165449BC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595C253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3861" w:type="pct"/>
            <w:noWrap/>
            <w:hideMark/>
          </w:tcPr>
          <w:p w14:paraId="3F0C58DE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alternative medicine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57BA04BA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6938</w:t>
            </w:r>
          </w:p>
        </w:tc>
      </w:tr>
      <w:tr w:rsidR="0096214C" w:rsidRPr="00BC5F27" w14:paraId="3C70A1E7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3A9D75EF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3861" w:type="pct"/>
            <w:noWrap/>
            <w:hideMark/>
          </w:tcPr>
          <w:p w14:paraId="45C213F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4185934C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9043</w:t>
            </w:r>
          </w:p>
        </w:tc>
      </w:tr>
      <w:tr w:rsidR="0096214C" w:rsidRPr="00BC5F27" w14:paraId="78F83B09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47FFE5D9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3861" w:type="pct"/>
            <w:noWrap/>
            <w:hideMark/>
          </w:tcPr>
          <w:p w14:paraId="3F2181E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herb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0380A2F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66166</w:t>
            </w:r>
          </w:p>
        </w:tc>
      </w:tr>
      <w:tr w:rsidR="0096214C" w:rsidRPr="00BC5F27" w14:paraId="5847B39F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5FDC4A6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3861" w:type="pct"/>
            <w:noWrap/>
            <w:hideMark/>
          </w:tcPr>
          <w:p w14:paraId="536E0239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plant extract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3E58307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1731</w:t>
            </w:r>
          </w:p>
        </w:tc>
      </w:tr>
      <w:tr w:rsidR="0096214C" w:rsidRPr="00BC5F27" w14:paraId="31FF8341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51C2C0AA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861" w:type="pct"/>
            <w:noWrap/>
            <w:hideMark/>
          </w:tcPr>
          <w:p w14:paraId="376614C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phytotherapy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6238A42F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342</w:t>
            </w:r>
          </w:p>
        </w:tc>
      </w:tr>
      <w:tr w:rsidR="0096214C" w:rsidRPr="00BC5F27" w14:paraId="508044CF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325B28D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861" w:type="pct"/>
            <w:noWrap/>
            <w:hideMark/>
          </w:tcPr>
          <w:p w14:paraId="6E3A538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'complementary </w:t>
            </w:r>
            <w:proofErr w:type="spellStart"/>
            <w:r w:rsidRPr="00BC5F27">
              <w:rPr>
                <w:rFonts w:ascii="Times New Roman" w:hAnsi="Times New Roman" w:cs="Times New Roman"/>
              </w:rPr>
              <w:t>therap</w:t>
            </w:r>
            <w:proofErr w:type="spellEnd"/>
            <w:r w:rsidRPr="00BC5F27">
              <w:rPr>
                <w:rFonts w:ascii="Times New Roman" w:hAnsi="Times New Roman" w:cs="Times New Roman"/>
              </w:rPr>
              <w:t>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4EA2A42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7200</w:t>
            </w:r>
          </w:p>
        </w:tc>
      </w:tr>
      <w:tr w:rsidR="0096214C" w:rsidRPr="00BC5F27" w14:paraId="7C6ACE6C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3DC8E7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861" w:type="pct"/>
            <w:noWrap/>
            <w:hideMark/>
          </w:tcPr>
          <w:p w14:paraId="1F52603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complementary medicine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3641266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7177</w:t>
            </w:r>
          </w:p>
        </w:tc>
      </w:tr>
      <w:tr w:rsidR="0096214C" w:rsidRPr="00BC5F27" w14:paraId="3538F2B3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287E0E5B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861" w:type="pct"/>
            <w:noWrap/>
            <w:hideMark/>
          </w:tcPr>
          <w:p w14:paraId="06F97C20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traditional medicine*':</w:t>
            </w:r>
            <w:proofErr w:type="spellStart"/>
            <w:r w:rsidRPr="00BC5F27">
              <w:rPr>
                <w:rFonts w:ascii="Times New Roman" w:hAnsi="Times New Roman" w:cs="Times New Roman"/>
              </w:rPr>
              <w:t>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2C1B7A8B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4891</w:t>
            </w:r>
          </w:p>
        </w:tc>
      </w:tr>
      <w:tr w:rsidR="0096214C" w:rsidRPr="00BC5F27" w14:paraId="126711C1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4C38C73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lastRenderedPageBreak/>
              <w:t>#7</w:t>
            </w:r>
          </w:p>
        </w:tc>
        <w:tc>
          <w:tcPr>
            <w:tcW w:w="3861" w:type="pct"/>
            <w:noWrap/>
            <w:hideMark/>
          </w:tcPr>
          <w:p w14:paraId="3CF0064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5 OR #6</w:t>
            </w:r>
          </w:p>
        </w:tc>
        <w:tc>
          <w:tcPr>
            <w:tcW w:w="632" w:type="pct"/>
            <w:noWrap/>
            <w:hideMark/>
          </w:tcPr>
          <w:p w14:paraId="5F2E686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89679</w:t>
            </w:r>
          </w:p>
        </w:tc>
      </w:tr>
      <w:tr w:rsidR="0096214C" w:rsidRPr="00BC5F27" w14:paraId="35072B4E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1720DBA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861" w:type="pct"/>
            <w:noWrap/>
            <w:hideMark/>
          </w:tcPr>
          <w:p w14:paraId="62975488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lassitude: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6292CE7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661</w:t>
            </w:r>
          </w:p>
        </w:tc>
      </w:tr>
      <w:tr w:rsidR="0096214C" w:rsidRPr="00BC5F27" w14:paraId="48953435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6F15302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861" w:type="pct"/>
            <w:noWrap/>
            <w:hideMark/>
          </w:tcPr>
          <w:p w14:paraId="1AE4C8FF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fatigue:ab,ti,kw</w:t>
            </w:r>
            <w:proofErr w:type="spellEnd"/>
          </w:p>
        </w:tc>
        <w:tc>
          <w:tcPr>
            <w:tcW w:w="632" w:type="pct"/>
            <w:noWrap/>
            <w:hideMark/>
          </w:tcPr>
          <w:p w14:paraId="55FF921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89142</w:t>
            </w:r>
          </w:p>
        </w:tc>
      </w:tr>
      <w:tr w:rsidR="0096214C" w:rsidRPr="00BC5F27" w14:paraId="56F985ED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1F00AEA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861" w:type="pct"/>
            <w:noWrap/>
            <w:hideMark/>
          </w:tcPr>
          <w:p w14:paraId="7838BE2A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632" w:type="pct"/>
            <w:noWrap/>
            <w:hideMark/>
          </w:tcPr>
          <w:p w14:paraId="33E4436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24795</w:t>
            </w:r>
          </w:p>
        </w:tc>
      </w:tr>
      <w:tr w:rsidR="0096214C" w:rsidRPr="00BC5F27" w14:paraId="4349BC35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3D93BCF3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861" w:type="pct"/>
            <w:noWrap/>
            <w:hideMark/>
          </w:tcPr>
          <w:p w14:paraId="67C486AC" w14:textId="77777777" w:rsidR="0096214C" w:rsidRPr="00BC5F27" w:rsidRDefault="0096214C" w:rsidP="00425A0C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 xml:space="preserve">'traditional medicine*' OR 'complementary medicine*' OR 'complementary </w:t>
            </w:r>
            <w:proofErr w:type="spellStart"/>
            <w:r w:rsidRPr="00BC5F27">
              <w:rPr>
                <w:rFonts w:ascii="Times New Roman" w:hAnsi="Times New Roman" w:cs="Times New Roman"/>
              </w:rPr>
              <w:t>therap</w:t>
            </w:r>
            <w:proofErr w:type="spellEnd"/>
            <w:r w:rsidRPr="00BC5F27">
              <w:rPr>
                <w:rFonts w:ascii="Times New Roman" w:hAnsi="Times New Roman" w:cs="Times New Roman"/>
              </w:rPr>
              <w:t>*' OR 'phytotherapy'/exp OR 'phytotherapy' OR 'plant extract*' OR 'herb*' OR '</w:t>
            </w:r>
            <w:proofErr w:type="spellStart"/>
            <w:r w:rsidRPr="00BC5F27">
              <w:rPr>
                <w:rFonts w:ascii="Times New Roman" w:hAnsi="Times New Roman" w:cs="Times New Roman"/>
              </w:rPr>
              <w:t>chinese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medicine*' OR 'alternative medicine*' OR 'pharmaceutical plant*' OR 'medicinal plant*' OR 'nutraceutical*' OR 'folk'</w:t>
            </w:r>
          </w:p>
        </w:tc>
        <w:tc>
          <w:tcPr>
            <w:tcW w:w="632" w:type="pct"/>
            <w:noWrap/>
            <w:hideMark/>
          </w:tcPr>
          <w:p w14:paraId="796F70D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783135</w:t>
            </w:r>
          </w:p>
        </w:tc>
      </w:tr>
      <w:tr w:rsidR="0096214C" w:rsidRPr="00BC5F27" w14:paraId="39CEF7A9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7EC602B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861" w:type="pct"/>
            <w:noWrap/>
            <w:hideMark/>
          </w:tcPr>
          <w:p w14:paraId="0D62E89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'fatigue'</w:t>
            </w:r>
          </w:p>
        </w:tc>
        <w:tc>
          <w:tcPr>
            <w:tcW w:w="632" w:type="pct"/>
            <w:noWrap/>
            <w:hideMark/>
          </w:tcPr>
          <w:p w14:paraId="2680E49C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23852</w:t>
            </w:r>
          </w:p>
        </w:tc>
      </w:tr>
      <w:tr w:rsidR="0096214C" w:rsidRPr="00BC5F27" w14:paraId="1575451B" w14:textId="77777777" w:rsidTr="00A65A15">
        <w:trPr>
          <w:trHeight w:val="283"/>
        </w:trPr>
        <w:tc>
          <w:tcPr>
            <w:tcW w:w="507" w:type="pct"/>
            <w:noWrap/>
            <w:hideMark/>
          </w:tcPr>
          <w:p w14:paraId="53FFD0B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861" w:type="pct"/>
            <w:noWrap/>
            <w:hideMark/>
          </w:tcPr>
          <w:p w14:paraId="17F68014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lassitude</w:t>
            </w:r>
          </w:p>
        </w:tc>
        <w:tc>
          <w:tcPr>
            <w:tcW w:w="632" w:type="pct"/>
            <w:noWrap/>
            <w:hideMark/>
          </w:tcPr>
          <w:p w14:paraId="669C4E50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234</w:t>
            </w:r>
          </w:p>
        </w:tc>
      </w:tr>
    </w:tbl>
    <w:p w14:paraId="089AE3E8" w14:textId="77777777" w:rsidR="0096214C" w:rsidRPr="00BC5F27" w:rsidRDefault="0096214C">
      <w:pPr>
        <w:rPr>
          <w:rFonts w:ascii="Times New Roman" w:hAnsi="Times New Roman" w:cs="Times New Roman"/>
        </w:rPr>
      </w:pPr>
    </w:p>
    <w:p w14:paraId="7DAA4CA3" w14:textId="2B0BB488" w:rsidR="0096214C" w:rsidRPr="00A65A15" w:rsidRDefault="00792ADC" w:rsidP="00A65A15">
      <w:pPr>
        <w:widowControl/>
        <w:jc w:val="left"/>
        <w:rPr>
          <w:rFonts w:ascii="Times New Roman" w:hAnsi="Times New Roman" w:cs="Times New Roman"/>
        </w:rPr>
      </w:pPr>
      <w:r w:rsidRPr="00BC5F27">
        <w:rPr>
          <w:rFonts w:ascii="Times New Roman" w:hAnsi="Times New Roman" w:cs="Times New Roman"/>
        </w:rPr>
        <w:br w:type="page"/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03"/>
        <w:gridCol w:w="11139"/>
        <w:gridCol w:w="1406"/>
      </w:tblGrid>
      <w:tr w:rsidR="00A65A15" w:rsidRPr="00BC5F27" w14:paraId="38A4F064" w14:textId="77777777" w:rsidTr="00A65A15">
        <w:trPr>
          <w:trHeight w:val="283"/>
        </w:trPr>
        <w:tc>
          <w:tcPr>
            <w:tcW w:w="5000" w:type="pct"/>
            <w:gridSpan w:val="3"/>
            <w:noWrap/>
          </w:tcPr>
          <w:p w14:paraId="14811F92" w14:textId="33E1EC32" w:rsidR="00A65A15" w:rsidRPr="00BC5F27" w:rsidRDefault="00A65A15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Cochrane</w:t>
            </w:r>
            <w:r w:rsidR="005C4E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 s</w:t>
            </w: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rch: 476</w:t>
            </w:r>
          </w:p>
        </w:tc>
      </w:tr>
      <w:tr w:rsidR="0096214C" w:rsidRPr="00BC5F27" w14:paraId="7087315F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4C7905B2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993" w:type="pct"/>
            <w:noWrap/>
            <w:hideMark/>
          </w:tcPr>
          <w:p w14:paraId="59DC528E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503" w:type="pct"/>
            <w:noWrap/>
            <w:hideMark/>
          </w:tcPr>
          <w:p w14:paraId="74580A11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Hits</w:t>
            </w:r>
          </w:p>
        </w:tc>
      </w:tr>
      <w:tr w:rsidR="0096214C" w:rsidRPr="00BC5F27" w14:paraId="71AE93BD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0D7E0BD1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993" w:type="pct"/>
            <w:noWrap/>
            <w:hideMark/>
          </w:tcPr>
          <w:p w14:paraId="3797FF9B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descriptor: [Fatigue] explode all trees</w:t>
            </w:r>
          </w:p>
        </w:tc>
        <w:tc>
          <w:tcPr>
            <w:tcW w:w="503" w:type="pct"/>
            <w:noWrap/>
            <w:hideMark/>
          </w:tcPr>
          <w:p w14:paraId="5D35BD5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303</w:t>
            </w:r>
          </w:p>
        </w:tc>
      </w:tr>
      <w:tr w:rsidR="0096214C" w:rsidRPr="00BC5F27" w14:paraId="35921C92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5166BCA2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993" w:type="pct"/>
            <w:noWrap/>
            <w:hideMark/>
          </w:tcPr>
          <w:p w14:paraId="6D5F802B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Lassitude' in Trials</w:t>
            </w:r>
          </w:p>
        </w:tc>
        <w:tc>
          <w:tcPr>
            <w:tcW w:w="503" w:type="pct"/>
            <w:noWrap/>
            <w:hideMark/>
          </w:tcPr>
          <w:p w14:paraId="03C4F25A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59</w:t>
            </w:r>
          </w:p>
        </w:tc>
      </w:tr>
      <w:tr w:rsidR="0096214C" w:rsidRPr="00BC5F27" w14:paraId="74BE4C6D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415ED785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3993" w:type="pct"/>
            <w:noWrap/>
            <w:hideMark/>
          </w:tcPr>
          <w:p w14:paraId="6E7ED1EB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descriptor: [Medicine, Traditional] explode all trees</w:t>
            </w:r>
          </w:p>
        </w:tc>
        <w:tc>
          <w:tcPr>
            <w:tcW w:w="503" w:type="pct"/>
            <w:noWrap/>
            <w:hideMark/>
          </w:tcPr>
          <w:p w14:paraId="124824F3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644</w:t>
            </w:r>
          </w:p>
        </w:tc>
      </w:tr>
      <w:tr w:rsidR="0096214C" w:rsidRPr="00BC5F27" w14:paraId="3A77E769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4386DCBF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3993" w:type="pct"/>
            <w:noWrap/>
            <w:hideMark/>
          </w:tcPr>
          <w:p w14:paraId="27CF5BA3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descriptor: [Complementary Therapies] explode all trees</w:t>
            </w:r>
          </w:p>
        </w:tc>
        <w:tc>
          <w:tcPr>
            <w:tcW w:w="503" w:type="pct"/>
            <w:noWrap/>
            <w:hideMark/>
          </w:tcPr>
          <w:p w14:paraId="58FB444B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22190</w:t>
            </w:r>
          </w:p>
        </w:tc>
      </w:tr>
      <w:tr w:rsidR="0096214C" w:rsidRPr="00BC5F27" w14:paraId="5614F74A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24F56BC8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3993" w:type="pct"/>
            <w:noWrap/>
            <w:hideMark/>
          </w:tcPr>
          <w:p w14:paraId="763499D1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descriptor: [Phytotherapy] explode all trees</w:t>
            </w:r>
          </w:p>
        </w:tc>
        <w:tc>
          <w:tcPr>
            <w:tcW w:w="503" w:type="pct"/>
            <w:noWrap/>
            <w:hideMark/>
          </w:tcPr>
          <w:p w14:paraId="5AFDCFA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329</w:t>
            </w:r>
          </w:p>
        </w:tc>
      </w:tr>
      <w:tr w:rsidR="0096214C" w:rsidRPr="00BC5F27" w14:paraId="11D1EB74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7D5FAABF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3993" w:type="pct"/>
            <w:noWrap/>
            <w:hideMark/>
          </w:tcPr>
          <w:p w14:paraId="5A264B8F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descriptor: [Plant Extracts] explode all trees</w:t>
            </w:r>
          </w:p>
        </w:tc>
        <w:tc>
          <w:tcPr>
            <w:tcW w:w="503" w:type="pct"/>
            <w:noWrap/>
            <w:hideMark/>
          </w:tcPr>
          <w:p w14:paraId="0A2D95A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8917</w:t>
            </w:r>
          </w:p>
        </w:tc>
      </w:tr>
      <w:tr w:rsidR="0096214C" w:rsidRPr="00BC5F27" w14:paraId="1EE1D57D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3D4269D4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3993" w:type="pct"/>
            <w:noWrap/>
            <w:hideMark/>
          </w:tcPr>
          <w:p w14:paraId="37E2B5B2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descriptor: [Plant Preparations] explode all trees</w:t>
            </w:r>
          </w:p>
        </w:tc>
        <w:tc>
          <w:tcPr>
            <w:tcW w:w="503" w:type="pct"/>
            <w:noWrap/>
            <w:hideMark/>
          </w:tcPr>
          <w:p w14:paraId="0F6132A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2476</w:t>
            </w:r>
          </w:p>
        </w:tc>
      </w:tr>
      <w:tr w:rsidR="0096214C" w:rsidRPr="00BC5F27" w14:paraId="468F3B71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58C7F08E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3993" w:type="pct"/>
            <w:noWrap/>
            <w:hideMark/>
          </w:tcPr>
          <w:p w14:paraId="096450C1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descriptor: [Drugs, Chinese Herbal] explode all trees</w:t>
            </w:r>
          </w:p>
        </w:tc>
        <w:tc>
          <w:tcPr>
            <w:tcW w:w="503" w:type="pct"/>
            <w:noWrap/>
            <w:hideMark/>
          </w:tcPr>
          <w:p w14:paraId="687AB56E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808</w:t>
            </w:r>
          </w:p>
        </w:tc>
      </w:tr>
      <w:tr w:rsidR="0096214C" w:rsidRPr="00BC5F27" w14:paraId="6EB38A3D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7FE828E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3993" w:type="pct"/>
            <w:noWrap/>
            <w:hideMark/>
          </w:tcPr>
          <w:p w14:paraId="0876115E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proofErr w:type="spellStart"/>
            <w:r w:rsidRPr="00BC5F27">
              <w:rPr>
                <w:rFonts w:ascii="Times New Roman" w:hAnsi="Times New Roman" w:cs="Times New Roman"/>
              </w:rPr>
              <w:t>MeSH</w:t>
            </w:r>
            <w:proofErr w:type="spellEnd"/>
            <w:r w:rsidRPr="00BC5F27">
              <w:rPr>
                <w:rFonts w:ascii="Times New Roman" w:hAnsi="Times New Roman" w:cs="Times New Roman"/>
              </w:rPr>
              <w:t xml:space="preserve"> descriptor: [Medicine, Chinese Traditional] explode all trees</w:t>
            </w:r>
          </w:p>
        </w:tc>
        <w:tc>
          <w:tcPr>
            <w:tcW w:w="503" w:type="pct"/>
            <w:noWrap/>
            <w:hideMark/>
          </w:tcPr>
          <w:p w14:paraId="348508E8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1276</w:t>
            </w:r>
          </w:p>
        </w:tc>
      </w:tr>
      <w:tr w:rsidR="0096214C" w:rsidRPr="00BC5F27" w14:paraId="5212D610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78CB3DD1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3993" w:type="pct"/>
            <w:noWrap/>
            <w:hideMark/>
          </w:tcPr>
          <w:p w14:paraId="280F7E47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503" w:type="pct"/>
            <w:noWrap/>
            <w:hideMark/>
          </w:tcPr>
          <w:p w14:paraId="756C2D4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457</w:t>
            </w:r>
          </w:p>
        </w:tc>
      </w:tr>
      <w:tr w:rsidR="0096214C" w:rsidRPr="00BC5F27" w14:paraId="6753A7DC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37AAFDA7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3993" w:type="pct"/>
            <w:noWrap/>
            <w:hideMark/>
          </w:tcPr>
          <w:p w14:paraId="35D1C157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3 OR #4 OR #5 OR #6 OR #7 OR #8 OR #9</w:t>
            </w:r>
          </w:p>
        </w:tc>
        <w:tc>
          <w:tcPr>
            <w:tcW w:w="503" w:type="pct"/>
            <w:noWrap/>
            <w:hideMark/>
          </w:tcPr>
          <w:p w14:paraId="4AF2FFFF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30551</w:t>
            </w:r>
          </w:p>
        </w:tc>
      </w:tr>
      <w:tr w:rsidR="0096214C" w:rsidRPr="00BC5F27" w14:paraId="41BD851B" w14:textId="77777777" w:rsidTr="00A65A15">
        <w:trPr>
          <w:trHeight w:val="283"/>
        </w:trPr>
        <w:tc>
          <w:tcPr>
            <w:tcW w:w="503" w:type="pct"/>
            <w:noWrap/>
            <w:hideMark/>
          </w:tcPr>
          <w:p w14:paraId="0F5B950A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3993" w:type="pct"/>
            <w:noWrap/>
            <w:hideMark/>
          </w:tcPr>
          <w:p w14:paraId="47716C9C" w14:textId="77777777" w:rsidR="0096214C" w:rsidRPr="00BC5F27" w:rsidRDefault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#10 AND #11 in Trials</w:t>
            </w:r>
          </w:p>
        </w:tc>
        <w:tc>
          <w:tcPr>
            <w:tcW w:w="503" w:type="pct"/>
            <w:noWrap/>
            <w:hideMark/>
          </w:tcPr>
          <w:p w14:paraId="65607D8D" w14:textId="77777777" w:rsidR="0096214C" w:rsidRPr="00BC5F27" w:rsidRDefault="0096214C" w:rsidP="0096214C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476</w:t>
            </w:r>
          </w:p>
        </w:tc>
      </w:tr>
    </w:tbl>
    <w:p w14:paraId="19701B3F" w14:textId="77777777" w:rsidR="00157381" w:rsidRPr="00BC5F27" w:rsidRDefault="00157381">
      <w:pPr>
        <w:rPr>
          <w:rFonts w:ascii="Times New Roman" w:hAnsi="Times New Roman" w:cs="Times New Roman"/>
        </w:rPr>
      </w:pPr>
    </w:p>
    <w:p w14:paraId="0C45081B" w14:textId="003F472F" w:rsidR="00DB4ED8" w:rsidRPr="00BC5F27" w:rsidRDefault="00385D1E" w:rsidP="00A65A15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C5F27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09"/>
        <w:gridCol w:w="7200"/>
        <w:gridCol w:w="2851"/>
        <w:gridCol w:w="1222"/>
        <w:gridCol w:w="1866"/>
      </w:tblGrid>
      <w:tr w:rsidR="00A65A15" w:rsidRPr="00BC5F27" w14:paraId="477B0BAA" w14:textId="77777777" w:rsidTr="00A65A15">
        <w:trPr>
          <w:trHeight w:val="283"/>
        </w:trPr>
        <w:tc>
          <w:tcPr>
            <w:tcW w:w="5000" w:type="pct"/>
            <w:gridSpan w:val="5"/>
          </w:tcPr>
          <w:p w14:paraId="2861B575" w14:textId="705B4D26" w:rsidR="00A65A15" w:rsidRPr="00BC5F27" w:rsidRDefault="00A65A15" w:rsidP="00AE0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CNKI</w:t>
            </w:r>
            <w:r w:rsidR="005C4E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 s</w:t>
            </w: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rch: 460</w:t>
            </w:r>
          </w:p>
        </w:tc>
      </w:tr>
      <w:tr w:rsidR="00F55E36" w:rsidRPr="00BC5F27" w14:paraId="734C400F" w14:textId="77777777" w:rsidTr="00A65A15">
        <w:trPr>
          <w:trHeight w:val="283"/>
        </w:trPr>
        <w:tc>
          <w:tcPr>
            <w:tcW w:w="290" w:type="pct"/>
          </w:tcPr>
          <w:p w14:paraId="05730B87" w14:textId="77777777" w:rsidR="00AE0FED" w:rsidRPr="00BC5F27" w:rsidRDefault="00AE0FED" w:rsidP="00AE0FE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81" w:type="pct"/>
          </w:tcPr>
          <w:p w14:paraId="4298F87E" w14:textId="25AD53C2" w:rsidR="00AE0FED" w:rsidRPr="00BC5F27" w:rsidRDefault="00AE0FED" w:rsidP="00AE0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檢索條件</w:t>
            </w:r>
          </w:p>
        </w:tc>
        <w:tc>
          <w:tcPr>
            <w:tcW w:w="1022" w:type="pct"/>
          </w:tcPr>
          <w:p w14:paraId="0181C17C" w14:textId="046594B1" w:rsidR="00AE0FED" w:rsidRPr="00BC5F27" w:rsidRDefault="00AE0FED" w:rsidP="00AE0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檢索範圍</w:t>
            </w:r>
          </w:p>
        </w:tc>
        <w:tc>
          <w:tcPr>
            <w:tcW w:w="438" w:type="pct"/>
          </w:tcPr>
          <w:p w14:paraId="74980358" w14:textId="70D33963" w:rsidR="00AE0FED" w:rsidRPr="00BC5F27" w:rsidRDefault="00C81ACF" w:rsidP="00AE0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數目</w:t>
            </w:r>
          </w:p>
        </w:tc>
        <w:tc>
          <w:tcPr>
            <w:tcW w:w="669" w:type="pct"/>
          </w:tcPr>
          <w:p w14:paraId="69E85F00" w14:textId="1EDBE2C9" w:rsidR="00AE0FED" w:rsidRPr="00BC5F27" w:rsidRDefault="00AE0FED" w:rsidP="00AE0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檢索時間</w:t>
            </w:r>
          </w:p>
        </w:tc>
      </w:tr>
      <w:tr w:rsidR="00F55E36" w:rsidRPr="00BC5F27" w14:paraId="43B7B441" w14:textId="77777777" w:rsidTr="00A65A15">
        <w:trPr>
          <w:trHeight w:val="283"/>
        </w:trPr>
        <w:tc>
          <w:tcPr>
            <w:tcW w:w="290" w:type="pct"/>
          </w:tcPr>
          <w:p w14:paraId="44457FD8" w14:textId="73F7D577" w:rsidR="00AE0FED" w:rsidRPr="00BC5F27" w:rsidRDefault="00AE0FED" w:rsidP="00AE0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81" w:type="pct"/>
          </w:tcPr>
          <w:p w14:paraId="4F4271CA" w14:textId="64F2BECD" w:rsidR="00AE0FED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慢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慢性疲勞綜合徵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肌痛性脊髓炎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慢性疲勞免疫功能障礙綜合症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疲勞綜合症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特發性慢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因性疲勞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隨機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對照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隨機對照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研究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觀察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中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中醫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中草藥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NOT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針灸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針刺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熏蒸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推拿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穴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音樂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氣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經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針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功）</w:t>
            </w:r>
          </w:p>
        </w:tc>
        <w:tc>
          <w:tcPr>
            <w:tcW w:w="1022" w:type="pct"/>
          </w:tcPr>
          <w:p w14:paraId="4314336A" w14:textId="09877611" w:rsidR="00AE0FED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資源範圍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會議；中英文擴展；更新時間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不限；會議級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全部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,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報告級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全部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,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論文集類型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不限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,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語種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不限</w:t>
            </w:r>
          </w:p>
        </w:tc>
        <w:tc>
          <w:tcPr>
            <w:tcW w:w="438" w:type="pct"/>
          </w:tcPr>
          <w:p w14:paraId="5A5C2851" w14:textId="55EB189E" w:rsidR="00AE0FED" w:rsidRPr="00BC5F27" w:rsidRDefault="00AE0FED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669" w:type="pct"/>
          </w:tcPr>
          <w:p w14:paraId="79054BF6" w14:textId="7BE1E0AC" w:rsidR="00AE0FED" w:rsidRPr="00BC5F27" w:rsidRDefault="00AE0FED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022</w:t>
            </w:r>
            <w:r w:rsidR="003753E3" w:rsidRPr="00BC5F27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C5F27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3753E3" w:rsidRPr="00BC5F27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C5F2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F55E36" w:rsidRPr="00BC5F27" w14:paraId="435E85A9" w14:textId="77777777" w:rsidTr="00A65A15">
        <w:trPr>
          <w:trHeight w:val="283"/>
        </w:trPr>
        <w:tc>
          <w:tcPr>
            <w:tcW w:w="290" w:type="pct"/>
          </w:tcPr>
          <w:p w14:paraId="59552C73" w14:textId="05C521D5" w:rsidR="00AE0FED" w:rsidRPr="00BC5F27" w:rsidRDefault="00AE0FED" w:rsidP="00AE0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581" w:type="pct"/>
          </w:tcPr>
          <w:p w14:paraId="798AFB86" w14:textId="65925A90" w:rsidR="00AE0FED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慢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慢性疲勞綜合徵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肌痛性脊髓炎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慢性疲勞免疫功能障礙綜合症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疲勞綜合症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特發性慢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因性疲勞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隨機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對照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隨機對照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研究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觀察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中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中醫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中草藥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NOT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針灸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針刺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熏蒸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推拿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穴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音樂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氣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經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針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功）</w:t>
            </w:r>
          </w:p>
        </w:tc>
        <w:tc>
          <w:tcPr>
            <w:tcW w:w="1022" w:type="pct"/>
          </w:tcPr>
          <w:p w14:paraId="63E042AE" w14:textId="7B00352E" w:rsidR="00AE0FED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資源範圍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學術期刊；中英文擴展；更新時間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不限；來源類別：全部期刊</w:t>
            </w:r>
          </w:p>
        </w:tc>
        <w:tc>
          <w:tcPr>
            <w:tcW w:w="438" w:type="pct"/>
          </w:tcPr>
          <w:p w14:paraId="7BCA7CD0" w14:textId="6E8DEDDD" w:rsidR="00AE0FED" w:rsidRPr="00BC5F27" w:rsidRDefault="00AE0FED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669" w:type="pct"/>
          </w:tcPr>
          <w:p w14:paraId="2D6B08EB" w14:textId="437CCC1D" w:rsidR="00AE0FED" w:rsidRPr="00BC5F27" w:rsidRDefault="00AE0FED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2022</w:t>
            </w:r>
            <w:r w:rsidR="003753E3" w:rsidRPr="00BC5F27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12</w:t>
            </w:r>
            <w:r w:rsidR="003753E3" w:rsidRPr="00BC5F27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11</w:t>
            </w:r>
          </w:p>
        </w:tc>
      </w:tr>
      <w:tr w:rsidR="00F55E36" w:rsidRPr="00BC5F27" w14:paraId="3AD04D16" w14:textId="77777777" w:rsidTr="00A65A15">
        <w:trPr>
          <w:trHeight w:val="283"/>
        </w:trPr>
        <w:tc>
          <w:tcPr>
            <w:tcW w:w="290" w:type="pct"/>
          </w:tcPr>
          <w:p w14:paraId="4868AB18" w14:textId="6DB5C17E" w:rsidR="00AE0FED" w:rsidRPr="00BC5F27" w:rsidRDefault="00AE0FED" w:rsidP="00F55E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581" w:type="pct"/>
          </w:tcPr>
          <w:p w14:paraId="1C3A8295" w14:textId="1F3CDC10" w:rsidR="00AE0FED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癌因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相關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腫瘤相關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因性疲乏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性疲乏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腫瘤相關性疲乏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隨機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對照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隨機對照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研究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觀察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中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中醫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中草藥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NOT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針灸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針刺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熏蒸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推拿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穴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音樂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氣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經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針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功）</w:t>
            </w:r>
          </w:p>
        </w:tc>
        <w:tc>
          <w:tcPr>
            <w:tcW w:w="1022" w:type="pct"/>
          </w:tcPr>
          <w:p w14:paraId="0BB04DF9" w14:textId="0CD6D543" w:rsidR="00AE0FED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資源範圍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會議；中英文擴展；更新時間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不限；會議級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全部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,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報告級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全部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,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論文集類型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不限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,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語種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不限</w:t>
            </w:r>
          </w:p>
        </w:tc>
        <w:tc>
          <w:tcPr>
            <w:tcW w:w="438" w:type="pct"/>
          </w:tcPr>
          <w:p w14:paraId="3B251720" w14:textId="710BF25A" w:rsidR="00AE0FED" w:rsidRPr="00BC5F27" w:rsidRDefault="003753E3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9" w:type="pct"/>
          </w:tcPr>
          <w:p w14:paraId="05ABF3A5" w14:textId="7963CDE8" w:rsidR="00AE0FED" w:rsidRPr="00BC5F27" w:rsidRDefault="003753E3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022/12/24</w:t>
            </w:r>
          </w:p>
        </w:tc>
      </w:tr>
      <w:tr w:rsidR="00F55E36" w:rsidRPr="00BC5F27" w14:paraId="4701EB9F" w14:textId="77777777" w:rsidTr="00A65A15">
        <w:trPr>
          <w:trHeight w:val="283"/>
        </w:trPr>
        <w:tc>
          <w:tcPr>
            <w:tcW w:w="290" w:type="pct"/>
          </w:tcPr>
          <w:p w14:paraId="1421E765" w14:textId="1FCA41E6" w:rsidR="00AE0FED" w:rsidRPr="00BC5F27" w:rsidRDefault="003753E3" w:rsidP="00F55E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581" w:type="pct"/>
          </w:tcPr>
          <w:p w14:paraId="642A0B20" w14:textId="0127B7A1" w:rsidR="00AE0FED" w:rsidRPr="00BC5F27" w:rsidRDefault="00C81ACF" w:rsidP="00C81ACF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癌因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相關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腫瘤相關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因性疲乏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性疲勞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癌性疲乏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腫瘤相關性疲乏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隨機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對照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隨機對照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研究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試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臨床觀察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AND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中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中醫藥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中草藥）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NOT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篇關摘（針灸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針刺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熏蒸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推拿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穴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音樂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氣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經驗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針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+ 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功）</w:t>
            </w:r>
          </w:p>
        </w:tc>
        <w:tc>
          <w:tcPr>
            <w:tcW w:w="1022" w:type="pct"/>
          </w:tcPr>
          <w:p w14:paraId="3BF9A510" w14:textId="1081CF97" w:rsidR="00AE0FED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資源範圍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學術期刊；中英文擴展；更新時間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不限；來源類別：全部期刊</w:t>
            </w:r>
          </w:p>
        </w:tc>
        <w:tc>
          <w:tcPr>
            <w:tcW w:w="438" w:type="pct"/>
          </w:tcPr>
          <w:p w14:paraId="0C0B30CB" w14:textId="33D8ACFE" w:rsidR="00AE0FED" w:rsidRPr="00BC5F27" w:rsidRDefault="003753E3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669" w:type="pct"/>
          </w:tcPr>
          <w:p w14:paraId="733E39DD" w14:textId="13266B71" w:rsidR="00AE0FED" w:rsidRPr="00BC5F27" w:rsidRDefault="003753E3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022/12/24</w:t>
            </w:r>
          </w:p>
        </w:tc>
      </w:tr>
      <w:tr w:rsidR="00F55E36" w:rsidRPr="00BC5F27" w14:paraId="6A7C0CA0" w14:textId="77777777" w:rsidTr="00A65A15">
        <w:trPr>
          <w:trHeight w:val="283"/>
        </w:trPr>
        <w:tc>
          <w:tcPr>
            <w:tcW w:w="290" w:type="pct"/>
          </w:tcPr>
          <w:p w14:paraId="466AD14B" w14:textId="61E297A4" w:rsidR="00AE0FED" w:rsidRPr="00BC5F27" w:rsidRDefault="003753E3" w:rsidP="00F55E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581" w:type="pct"/>
          </w:tcPr>
          <w:p w14:paraId="2FB90FAD" w14:textId="269FB2AB" w:rsidR="00AE0FED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主題（癌因性疲乏的臨床觀察）</w:t>
            </w:r>
          </w:p>
        </w:tc>
        <w:tc>
          <w:tcPr>
            <w:tcW w:w="1022" w:type="pct"/>
          </w:tcPr>
          <w:p w14:paraId="699B1C50" w14:textId="74B59A66" w:rsidR="00AE0FED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資源範圍</w:t>
            </w:r>
            <w:r w:rsidRPr="00BC5F27">
              <w:rPr>
                <w:rFonts w:ascii="Times New Roman" w:hAnsi="Times New Roman" w:cs="Times New Roman"/>
                <w:color w:val="000000" w:themeColor="text1"/>
              </w:rPr>
              <w:t>:</w:t>
            </w:r>
            <w:r w:rsidRPr="00BC5F27">
              <w:rPr>
                <w:rFonts w:ascii="Times New Roman" w:hAnsi="Times New Roman" w:cs="Times New Roman"/>
                <w:color w:val="000000" w:themeColor="text1"/>
              </w:rPr>
              <w:t>學術期刊</w:t>
            </w:r>
          </w:p>
        </w:tc>
        <w:tc>
          <w:tcPr>
            <w:tcW w:w="438" w:type="pct"/>
          </w:tcPr>
          <w:p w14:paraId="6561C898" w14:textId="42EFA8A4" w:rsidR="00AE0FED" w:rsidRPr="00BC5F27" w:rsidRDefault="003753E3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669" w:type="pct"/>
          </w:tcPr>
          <w:p w14:paraId="7E9A194D" w14:textId="1BA33D10" w:rsidR="00AE0FED" w:rsidRPr="00BC5F27" w:rsidRDefault="003753E3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022/12/28</w:t>
            </w:r>
          </w:p>
        </w:tc>
      </w:tr>
      <w:tr w:rsidR="00F55E36" w:rsidRPr="00BC5F27" w14:paraId="1798B7A9" w14:textId="77777777" w:rsidTr="00A65A15">
        <w:trPr>
          <w:trHeight w:val="283"/>
        </w:trPr>
        <w:tc>
          <w:tcPr>
            <w:tcW w:w="290" w:type="pct"/>
          </w:tcPr>
          <w:p w14:paraId="63A47561" w14:textId="58CA88C3" w:rsidR="003753E3" w:rsidRPr="00BC5F27" w:rsidRDefault="003753E3" w:rsidP="00F55E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lastRenderedPageBreak/>
              <w:t>6</w:t>
            </w:r>
          </w:p>
        </w:tc>
        <w:tc>
          <w:tcPr>
            <w:tcW w:w="2581" w:type="pct"/>
          </w:tcPr>
          <w:p w14:paraId="3737E401" w14:textId="6246375F" w:rsidR="003753E3" w:rsidRPr="00BC5F27" w:rsidRDefault="00C81ACF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從其他參考文獻中找出</w:t>
            </w:r>
          </w:p>
        </w:tc>
        <w:tc>
          <w:tcPr>
            <w:tcW w:w="1022" w:type="pct"/>
          </w:tcPr>
          <w:p w14:paraId="7632C510" w14:textId="77777777" w:rsidR="003753E3" w:rsidRPr="00BC5F27" w:rsidRDefault="003753E3" w:rsidP="003753E3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438" w:type="pct"/>
          </w:tcPr>
          <w:p w14:paraId="14BEFAB0" w14:textId="706535E7" w:rsidR="003753E3" w:rsidRPr="00BC5F27" w:rsidRDefault="003753E3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669" w:type="pct"/>
          </w:tcPr>
          <w:p w14:paraId="7DA3FFC9" w14:textId="77777777" w:rsidR="003753E3" w:rsidRPr="00BC5F27" w:rsidRDefault="003753E3" w:rsidP="003753E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36B36FA" w14:textId="3017EA90" w:rsidR="00DB4ED8" w:rsidRPr="00BC5F27" w:rsidRDefault="00DB4ED8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08"/>
        <w:gridCol w:w="1545"/>
        <w:gridCol w:w="8737"/>
        <w:gridCol w:w="1227"/>
        <w:gridCol w:w="1531"/>
      </w:tblGrid>
      <w:tr w:rsidR="00A65A15" w:rsidRPr="00BC5F27" w14:paraId="4B5EFDB5" w14:textId="77777777" w:rsidTr="00A65A15">
        <w:tc>
          <w:tcPr>
            <w:tcW w:w="5000" w:type="pct"/>
            <w:gridSpan w:val="5"/>
          </w:tcPr>
          <w:p w14:paraId="23714489" w14:textId="0705E39E" w:rsidR="00A65A15" w:rsidRPr="00BC5F27" w:rsidRDefault="00A65A15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anfang</w:t>
            </w:r>
            <w:proofErr w:type="spellEnd"/>
            <w:r w:rsidR="005C4E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 s</w:t>
            </w:r>
            <w:r w:rsidRPr="00BC5F2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rch: 107</w:t>
            </w:r>
          </w:p>
        </w:tc>
      </w:tr>
      <w:tr w:rsidR="00823BA7" w:rsidRPr="00BC5F27" w14:paraId="1F415384" w14:textId="77777777" w:rsidTr="00A65A15">
        <w:tc>
          <w:tcPr>
            <w:tcW w:w="325" w:type="pct"/>
          </w:tcPr>
          <w:p w14:paraId="51067743" w14:textId="77777777" w:rsidR="00F55E36" w:rsidRPr="00BC5F27" w:rsidRDefault="00F55E36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4" w:type="pct"/>
          </w:tcPr>
          <w:p w14:paraId="001A33B7" w14:textId="15394673" w:rsidR="00F55E36" w:rsidRPr="00BC5F27" w:rsidRDefault="00C81ACF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文獻類型</w:t>
            </w:r>
          </w:p>
        </w:tc>
        <w:tc>
          <w:tcPr>
            <w:tcW w:w="3132" w:type="pct"/>
          </w:tcPr>
          <w:p w14:paraId="083E95F4" w14:textId="171C1FD1" w:rsidR="00F55E36" w:rsidRPr="00BC5F27" w:rsidRDefault="00C81ACF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檢索式</w:t>
            </w:r>
          </w:p>
        </w:tc>
        <w:tc>
          <w:tcPr>
            <w:tcW w:w="440" w:type="pct"/>
          </w:tcPr>
          <w:p w14:paraId="640B5408" w14:textId="058A916C" w:rsidR="00F55E36" w:rsidRPr="00BC5F27" w:rsidRDefault="00C81ACF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檢索結果</w:t>
            </w:r>
          </w:p>
        </w:tc>
        <w:tc>
          <w:tcPr>
            <w:tcW w:w="550" w:type="pct"/>
          </w:tcPr>
          <w:p w14:paraId="21A3AD70" w14:textId="77777777" w:rsidR="00F55E36" w:rsidRPr="00BC5F27" w:rsidRDefault="00F55E36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檢索時間</w:t>
            </w:r>
          </w:p>
        </w:tc>
      </w:tr>
      <w:tr w:rsidR="00823BA7" w:rsidRPr="00BC5F27" w14:paraId="47F4F9A0" w14:textId="77777777" w:rsidTr="00A65A15">
        <w:tc>
          <w:tcPr>
            <w:tcW w:w="325" w:type="pct"/>
          </w:tcPr>
          <w:p w14:paraId="62BF1667" w14:textId="64A7AD32" w:rsidR="00823BA7" w:rsidRPr="00BC5F27" w:rsidRDefault="00823BA7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4" w:type="pct"/>
          </w:tcPr>
          <w:p w14:paraId="57CB4CF3" w14:textId="66831382" w:rsidR="00823BA7" w:rsidRPr="00BC5F27" w:rsidRDefault="00C81ACF" w:rsidP="00823BA7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期刊、會議</w:t>
            </w:r>
          </w:p>
        </w:tc>
        <w:tc>
          <w:tcPr>
            <w:tcW w:w="3132" w:type="pct"/>
          </w:tcPr>
          <w:p w14:paraId="2D53F6D2" w14:textId="01803BF5" w:rsidR="00823BA7" w:rsidRPr="00BC5F27" w:rsidRDefault="00C81ACF" w:rsidP="00C81ACF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“</w:t>
            </w:r>
            <w:r w:rsidRPr="00BC5F27">
              <w:rPr>
                <w:rFonts w:ascii="Times New Roman" w:hAnsi="Times New Roman" w:cs="Times New Roman"/>
              </w:rPr>
              <w:t>疲勞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慢性疲勞</w:t>
            </w:r>
            <w:r w:rsidRPr="00BC5F27">
              <w:rPr>
                <w:rFonts w:ascii="Times New Roman" w:hAnsi="Times New Roman" w:cs="Times New Roman"/>
              </w:rPr>
              <w:t>”or “</w:t>
            </w:r>
            <w:r w:rsidRPr="00BC5F27">
              <w:rPr>
                <w:rFonts w:ascii="Times New Roman" w:hAnsi="Times New Roman" w:cs="Times New Roman"/>
              </w:rPr>
              <w:t>慢性疲勞綜合徵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肌痛性脊髓炎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慢性疲勞免疫功能障礙綜合症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疲勞綜合症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特發性慢性疲勞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癌因性疲勞</w:t>
            </w:r>
            <w:r w:rsidRPr="00BC5F27">
              <w:rPr>
                <w:rFonts w:ascii="Times New Roman" w:hAnsi="Times New Roman" w:cs="Times New Roman"/>
              </w:rPr>
              <w:t xml:space="preserve">") and </w:t>
            </w: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"</w:t>
            </w:r>
            <w:r w:rsidRPr="00BC5F27">
              <w:rPr>
                <w:rFonts w:ascii="Times New Roman" w:hAnsi="Times New Roman" w:cs="Times New Roman"/>
              </w:rPr>
              <w:t>隨機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對照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隨機對照</w:t>
            </w:r>
            <w:r w:rsidRPr="00BC5F27">
              <w:rPr>
                <w:rFonts w:ascii="Times New Roman" w:hAnsi="Times New Roman" w:cs="Times New Roman"/>
              </w:rPr>
              <w:t xml:space="preserve">") and </w:t>
            </w: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"</w:t>
            </w:r>
            <w:r w:rsidRPr="00BC5F27">
              <w:rPr>
                <w:rFonts w:ascii="Times New Roman" w:hAnsi="Times New Roman" w:cs="Times New Roman"/>
              </w:rPr>
              <w:t>實驗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臨床實驗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臨床研究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臨床試驗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臨床觀察</w:t>
            </w:r>
            <w:r w:rsidRPr="00BC5F27">
              <w:rPr>
                <w:rFonts w:ascii="Times New Roman" w:hAnsi="Times New Roman" w:cs="Times New Roman"/>
              </w:rPr>
              <w:t xml:space="preserve">") and </w:t>
            </w: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"</w:t>
            </w:r>
            <w:r w:rsidRPr="00BC5F27">
              <w:rPr>
                <w:rFonts w:ascii="Times New Roman" w:hAnsi="Times New Roman" w:cs="Times New Roman"/>
              </w:rPr>
              <w:t>中藥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中醫藥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中草藥</w:t>
            </w:r>
            <w:r w:rsidRPr="00BC5F27">
              <w:rPr>
                <w:rFonts w:ascii="Times New Roman" w:hAnsi="Times New Roman" w:cs="Times New Roman"/>
              </w:rPr>
              <w:t xml:space="preserve">") not </w:t>
            </w: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"</w:t>
            </w:r>
            <w:r w:rsidRPr="00BC5F27">
              <w:rPr>
                <w:rFonts w:ascii="Times New Roman" w:hAnsi="Times New Roman" w:cs="Times New Roman"/>
              </w:rPr>
              <w:t>針灸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針刺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熏蒸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推拿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穴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音樂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氣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經驗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針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功</w:t>
            </w:r>
            <w:r w:rsidRPr="00BC5F27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440" w:type="pct"/>
          </w:tcPr>
          <w:p w14:paraId="0930A963" w14:textId="072349CF" w:rsidR="00823BA7" w:rsidRPr="00BC5F27" w:rsidRDefault="00823BA7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550" w:type="pct"/>
          </w:tcPr>
          <w:p w14:paraId="2ADEFF4D" w14:textId="7B2B2150" w:rsidR="00823BA7" w:rsidRPr="00BC5F27" w:rsidRDefault="00823BA7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022/12/12</w:t>
            </w:r>
          </w:p>
        </w:tc>
      </w:tr>
      <w:tr w:rsidR="00823BA7" w:rsidRPr="00BC5F27" w14:paraId="778BC176" w14:textId="77777777" w:rsidTr="00A65A15">
        <w:tc>
          <w:tcPr>
            <w:tcW w:w="325" w:type="pct"/>
          </w:tcPr>
          <w:p w14:paraId="7415975F" w14:textId="0FAC41A4" w:rsidR="00823BA7" w:rsidRPr="00BC5F27" w:rsidRDefault="00823BA7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54" w:type="pct"/>
          </w:tcPr>
          <w:p w14:paraId="7B5D0A00" w14:textId="2E644444" w:rsidR="00823BA7" w:rsidRPr="00BC5F27" w:rsidRDefault="00C81ACF" w:rsidP="00823BA7">
            <w:pPr>
              <w:jc w:val="left"/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期刊、會議</w:t>
            </w:r>
          </w:p>
        </w:tc>
        <w:tc>
          <w:tcPr>
            <w:tcW w:w="3132" w:type="pct"/>
          </w:tcPr>
          <w:p w14:paraId="3B5590D2" w14:textId="5F12DC04" w:rsidR="00823BA7" w:rsidRPr="00BC5F27" w:rsidRDefault="00C81ACF" w:rsidP="00C81ACF">
            <w:pPr>
              <w:rPr>
                <w:rFonts w:ascii="Times New Roman" w:hAnsi="Times New Roman" w:cs="Times New Roman"/>
              </w:rPr>
            </w:pP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“</w:t>
            </w:r>
            <w:r w:rsidRPr="00BC5F27">
              <w:rPr>
                <w:rFonts w:ascii="Times New Roman" w:hAnsi="Times New Roman" w:cs="Times New Roman"/>
              </w:rPr>
              <w:t>癌因性疲勞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癌相關性疲勞</w:t>
            </w:r>
            <w:r w:rsidRPr="00BC5F27">
              <w:rPr>
                <w:rFonts w:ascii="Times New Roman" w:hAnsi="Times New Roman" w:cs="Times New Roman"/>
              </w:rPr>
              <w:t>”  or “</w:t>
            </w:r>
            <w:r w:rsidRPr="00BC5F27">
              <w:rPr>
                <w:rFonts w:ascii="Times New Roman" w:hAnsi="Times New Roman" w:cs="Times New Roman"/>
              </w:rPr>
              <w:t>腫瘤相關性疲勞</w:t>
            </w:r>
            <w:r w:rsidRPr="00BC5F27">
              <w:rPr>
                <w:rFonts w:ascii="Times New Roman" w:hAnsi="Times New Roman" w:cs="Times New Roman"/>
              </w:rPr>
              <w:t>”  or “</w:t>
            </w:r>
            <w:r w:rsidRPr="00BC5F27">
              <w:rPr>
                <w:rFonts w:ascii="Times New Roman" w:hAnsi="Times New Roman" w:cs="Times New Roman"/>
              </w:rPr>
              <w:t>癌因性疲乏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癌性疲乏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腫瘤相關性疲乏</w:t>
            </w:r>
            <w:r w:rsidRPr="00BC5F27">
              <w:rPr>
                <w:rFonts w:ascii="Times New Roman" w:hAnsi="Times New Roman" w:cs="Times New Roman"/>
              </w:rPr>
              <w:t>”or “</w:t>
            </w:r>
            <w:r w:rsidRPr="00BC5F27">
              <w:rPr>
                <w:rFonts w:ascii="Times New Roman" w:hAnsi="Times New Roman" w:cs="Times New Roman"/>
              </w:rPr>
              <w:t>癌性疲乏</w:t>
            </w:r>
            <w:r w:rsidRPr="00BC5F27">
              <w:rPr>
                <w:rFonts w:ascii="Times New Roman" w:hAnsi="Times New Roman" w:cs="Times New Roman"/>
              </w:rPr>
              <w:t xml:space="preserve">”) and </w:t>
            </w: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"</w:t>
            </w:r>
            <w:r w:rsidRPr="00BC5F27">
              <w:rPr>
                <w:rFonts w:ascii="Times New Roman" w:hAnsi="Times New Roman" w:cs="Times New Roman"/>
              </w:rPr>
              <w:t>隨機</w:t>
            </w:r>
            <w:r w:rsidRPr="00BC5F27">
              <w:rPr>
                <w:rFonts w:ascii="Times New Roman" w:hAnsi="Times New Roman" w:cs="Times New Roman"/>
              </w:rPr>
              <w:t>”  or “</w:t>
            </w:r>
            <w:r w:rsidRPr="00BC5F27">
              <w:rPr>
                <w:rFonts w:ascii="Times New Roman" w:hAnsi="Times New Roman" w:cs="Times New Roman"/>
              </w:rPr>
              <w:t>對照</w:t>
            </w:r>
            <w:r w:rsidRPr="00BC5F27">
              <w:rPr>
                <w:rFonts w:ascii="Times New Roman" w:hAnsi="Times New Roman" w:cs="Times New Roman"/>
              </w:rPr>
              <w:t>”  or “</w:t>
            </w:r>
            <w:r w:rsidRPr="00BC5F27">
              <w:rPr>
                <w:rFonts w:ascii="Times New Roman" w:hAnsi="Times New Roman" w:cs="Times New Roman"/>
              </w:rPr>
              <w:t>隨機對照</w:t>
            </w:r>
            <w:r w:rsidRPr="00BC5F27">
              <w:rPr>
                <w:rFonts w:ascii="Times New Roman" w:hAnsi="Times New Roman" w:cs="Times New Roman"/>
              </w:rPr>
              <w:t xml:space="preserve">") and </w:t>
            </w: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"</w:t>
            </w:r>
            <w:r w:rsidRPr="00BC5F27">
              <w:rPr>
                <w:rFonts w:ascii="Times New Roman" w:hAnsi="Times New Roman" w:cs="Times New Roman"/>
              </w:rPr>
              <w:t>實驗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臨床實驗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臨床研究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臨床試驗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臨床觀察</w:t>
            </w:r>
            <w:r w:rsidRPr="00BC5F27">
              <w:rPr>
                <w:rFonts w:ascii="Times New Roman" w:hAnsi="Times New Roman" w:cs="Times New Roman"/>
              </w:rPr>
              <w:t xml:space="preserve">") and </w:t>
            </w: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"</w:t>
            </w:r>
            <w:r w:rsidRPr="00BC5F27">
              <w:rPr>
                <w:rFonts w:ascii="Times New Roman" w:hAnsi="Times New Roman" w:cs="Times New Roman"/>
              </w:rPr>
              <w:t>中藥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中醫藥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中草藥</w:t>
            </w:r>
            <w:r w:rsidRPr="00BC5F27">
              <w:rPr>
                <w:rFonts w:ascii="Times New Roman" w:hAnsi="Times New Roman" w:cs="Times New Roman"/>
              </w:rPr>
              <w:t xml:space="preserve">") not </w:t>
            </w:r>
            <w:r w:rsidRPr="00BC5F27">
              <w:rPr>
                <w:rFonts w:ascii="Times New Roman" w:hAnsi="Times New Roman" w:cs="Times New Roman"/>
              </w:rPr>
              <w:t>主題</w:t>
            </w:r>
            <w:r w:rsidRPr="00BC5F27">
              <w:rPr>
                <w:rFonts w:ascii="Times New Roman" w:hAnsi="Times New Roman" w:cs="Times New Roman"/>
              </w:rPr>
              <w:t>:("</w:t>
            </w:r>
            <w:r w:rsidRPr="00BC5F27">
              <w:rPr>
                <w:rFonts w:ascii="Times New Roman" w:hAnsi="Times New Roman" w:cs="Times New Roman"/>
              </w:rPr>
              <w:t>針灸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針刺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熏蒸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推拿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穴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音樂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氣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經驗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針</w:t>
            </w:r>
            <w:r w:rsidRPr="00BC5F27">
              <w:rPr>
                <w:rFonts w:ascii="Times New Roman" w:hAnsi="Times New Roman" w:cs="Times New Roman"/>
              </w:rPr>
              <w:t>” or “</w:t>
            </w:r>
            <w:r w:rsidRPr="00BC5F27">
              <w:rPr>
                <w:rFonts w:ascii="Times New Roman" w:hAnsi="Times New Roman" w:cs="Times New Roman"/>
              </w:rPr>
              <w:t>功</w:t>
            </w:r>
            <w:r w:rsidRPr="00BC5F27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440" w:type="pct"/>
          </w:tcPr>
          <w:p w14:paraId="5CA194A4" w14:textId="5E5EE853" w:rsidR="00823BA7" w:rsidRPr="00BC5F27" w:rsidRDefault="00823BA7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50" w:type="pct"/>
          </w:tcPr>
          <w:p w14:paraId="3DD034F0" w14:textId="2BD14BCE" w:rsidR="00823BA7" w:rsidRPr="00BC5F27" w:rsidRDefault="00823BA7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2022/12/23</w:t>
            </w:r>
          </w:p>
        </w:tc>
      </w:tr>
      <w:tr w:rsidR="00823BA7" w:rsidRPr="00CC3DA2" w14:paraId="48DC857B" w14:textId="77777777" w:rsidTr="00A65A15">
        <w:tc>
          <w:tcPr>
            <w:tcW w:w="325" w:type="pct"/>
          </w:tcPr>
          <w:p w14:paraId="4BA7DF70" w14:textId="75F207EE" w:rsidR="00823BA7" w:rsidRPr="00BC5F27" w:rsidRDefault="00BD1613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54" w:type="pct"/>
          </w:tcPr>
          <w:p w14:paraId="0233BB1C" w14:textId="0E05BAAD" w:rsidR="00823BA7" w:rsidRPr="00BC5F27" w:rsidRDefault="00C81ACF" w:rsidP="007B68F2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  <w:lang w:eastAsia="zh-TW"/>
              </w:rPr>
              <w:t>從其他參考文獻中找出</w:t>
            </w:r>
          </w:p>
        </w:tc>
        <w:tc>
          <w:tcPr>
            <w:tcW w:w="3132" w:type="pct"/>
          </w:tcPr>
          <w:p w14:paraId="159DD879" w14:textId="77777777" w:rsidR="00823BA7" w:rsidRPr="00BC5F27" w:rsidRDefault="00823BA7" w:rsidP="007B68F2">
            <w:pPr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440" w:type="pct"/>
          </w:tcPr>
          <w:p w14:paraId="63864F62" w14:textId="384EE937" w:rsidR="00823BA7" w:rsidRPr="00CC3DA2" w:rsidRDefault="00BD1613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5F2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0" w:type="pct"/>
          </w:tcPr>
          <w:p w14:paraId="32A040A3" w14:textId="77777777" w:rsidR="00823BA7" w:rsidRPr="00CC3DA2" w:rsidRDefault="00823BA7" w:rsidP="007B68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D4B68F5" w14:textId="77777777" w:rsidR="00F55E36" w:rsidRPr="00CC3DA2" w:rsidRDefault="00F55E36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F55E36" w:rsidRPr="00CC3DA2" w:rsidSect="00BC5F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05B88" w14:textId="77777777" w:rsidR="00E63F58" w:rsidRDefault="00E63F58" w:rsidP="00185753">
      <w:r>
        <w:separator/>
      </w:r>
    </w:p>
  </w:endnote>
  <w:endnote w:type="continuationSeparator" w:id="0">
    <w:p w14:paraId="65BC7A6E" w14:textId="77777777" w:rsidR="00E63F58" w:rsidRDefault="00E63F58" w:rsidP="00185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A3F4F" w14:textId="77777777" w:rsidR="00E63F58" w:rsidRDefault="00E63F58" w:rsidP="00185753">
      <w:r>
        <w:separator/>
      </w:r>
    </w:p>
  </w:footnote>
  <w:footnote w:type="continuationSeparator" w:id="0">
    <w:p w14:paraId="0F274952" w14:textId="77777777" w:rsidR="00E63F58" w:rsidRDefault="00E63F58" w:rsidP="00185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14C"/>
    <w:rsid w:val="000F3885"/>
    <w:rsid w:val="000F6B64"/>
    <w:rsid w:val="00157381"/>
    <w:rsid w:val="00185753"/>
    <w:rsid w:val="002708E9"/>
    <w:rsid w:val="00351497"/>
    <w:rsid w:val="003753E3"/>
    <w:rsid w:val="00385D1E"/>
    <w:rsid w:val="00425A0C"/>
    <w:rsid w:val="00460C3E"/>
    <w:rsid w:val="0047585A"/>
    <w:rsid w:val="004E6BD0"/>
    <w:rsid w:val="00515D9A"/>
    <w:rsid w:val="00527E63"/>
    <w:rsid w:val="00550AEC"/>
    <w:rsid w:val="005C4E50"/>
    <w:rsid w:val="00602824"/>
    <w:rsid w:val="00746AB4"/>
    <w:rsid w:val="007719A7"/>
    <w:rsid w:val="00792ADC"/>
    <w:rsid w:val="007965C6"/>
    <w:rsid w:val="00823BA7"/>
    <w:rsid w:val="008262ED"/>
    <w:rsid w:val="008461C4"/>
    <w:rsid w:val="0096214C"/>
    <w:rsid w:val="00A06ED3"/>
    <w:rsid w:val="00A65A15"/>
    <w:rsid w:val="00AE0FED"/>
    <w:rsid w:val="00B425A6"/>
    <w:rsid w:val="00BC5F27"/>
    <w:rsid w:val="00BD1613"/>
    <w:rsid w:val="00BF6B6C"/>
    <w:rsid w:val="00C81ACF"/>
    <w:rsid w:val="00CC3DA2"/>
    <w:rsid w:val="00DB4ED8"/>
    <w:rsid w:val="00E63F58"/>
    <w:rsid w:val="00EB32F5"/>
    <w:rsid w:val="00EC4FBF"/>
    <w:rsid w:val="00F05B30"/>
    <w:rsid w:val="00F11EDD"/>
    <w:rsid w:val="00F5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F077B"/>
  <w15:chartTrackingRefBased/>
  <w15:docId w15:val="{8BE3AE15-B3D0-4F74-99F6-16B0D019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2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57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57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5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57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6</Pages>
  <Words>3721</Words>
  <Characters>21216</Characters>
  <Application>Microsoft Office Word</Application>
  <DocSecurity>0</DocSecurity>
  <Lines>176</Lines>
  <Paragraphs>49</Paragraphs>
  <ScaleCrop>false</ScaleCrop>
  <Company/>
  <LinksUpToDate>false</LinksUpToDate>
  <CharactersWithSpaces>2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ya</dc:creator>
  <cp:keywords/>
  <dc:description/>
  <cp:lastModifiedBy>静雅 杨</cp:lastModifiedBy>
  <cp:revision>5</cp:revision>
  <dcterms:created xsi:type="dcterms:W3CDTF">2023-09-04T06:45:00Z</dcterms:created>
  <dcterms:modified xsi:type="dcterms:W3CDTF">2023-10-26T13:08:00Z</dcterms:modified>
</cp:coreProperties>
</file>